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DB33A" w14:textId="77777777" w:rsidR="00344781" w:rsidRPr="00344781" w:rsidRDefault="00344781" w:rsidP="00344781">
      <w:pPr>
        <w:tabs>
          <w:tab w:val="center" w:pos="1834"/>
        </w:tabs>
        <w:spacing w:after="120" w:line="514" w:lineRule="auto"/>
        <w:jc w:val="left"/>
        <w:rPr>
          <w:rFonts w:ascii="Arial" w:eastAsia="MS Mincho" w:hAnsi="Arial" w:cs="Arial"/>
          <w:b/>
          <w:sz w:val="28"/>
        </w:rPr>
      </w:pPr>
      <w:r w:rsidRPr="00344781">
        <w:rPr>
          <w:rFonts w:ascii="Arial" w:eastAsia="MS Mincho" w:hAnsi="Arial" w:cs="Arial"/>
          <w:b/>
          <w:sz w:val="28"/>
        </w:rPr>
        <w:t>Supplementary Information</w:t>
      </w:r>
    </w:p>
    <w:p w14:paraId="57B29986" w14:textId="5AF388E6" w:rsidR="00344781" w:rsidRDefault="00344781" w:rsidP="00344781">
      <w:pPr>
        <w:rPr>
          <w:rFonts w:ascii="Times New Roman" w:eastAsia="MS Mincho" w:hAnsi="Times New Roman" w:cs="Times New Roman"/>
          <w:sz w:val="24"/>
        </w:rPr>
      </w:pPr>
      <w:r w:rsidRPr="00344781">
        <w:rPr>
          <w:rFonts w:ascii="Times New Roman" w:eastAsia="MS Mincho" w:hAnsi="Times New Roman" w:cs="Times New Roman"/>
          <w:sz w:val="24"/>
        </w:rPr>
        <w:t>Justified defection is neither justified nor unjustified in indirect reciprocity</w:t>
      </w:r>
    </w:p>
    <w:p w14:paraId="39B6932A" w14:textId="77777777" w:rsidR="00344781" w:rsidRDefault="00344781" w:rsidP="00344781">
      <w:pPr>
        <w:rPr>
          <w:rFonts w:ascii="Times New Roman" w:eastAsia="MS Mincho" w:hAnsi="Times New Roman" w:cs="Times New Roman"/>
          <w:sz w:val="24"/>
        </w:rPr>
      </w:pPr>
    </w:p>
    <w:p w14:paraId="53699552" w14:textId="79B89845" w:rsidR="00344781" w:rsidRPr="006113B3" w:rsidRDefault="00344781" w:rsidP="00344781">
      <w:pPr>
        <w:rPr>
          <w:rFonts w:ascii="Times New Roman" w:hAnsi="Times New Roman" w:cs="Times New Roman"/>
        </w:rPr>
      </w:pPr>
      <w:r w:rsidRPr="006113B3">
        <w:rPr>
          <w:rFonts w:ascii="Times New Roman" w:hAnsi="Times New Roman" w:cs="Times New Roman"/>
        </w:rPr>
        <w:t>Hitoshi Yamamoto</w:t>
      </w:r>
      <w:r w:rsidRPr="006113B3">
        <w:rPr>
          <w:rFonts w:ascii="Times New Roman" w:hAnsi="Times New Roman" w:cs="Times New Roman"/>
          <w:vertAlign w:val="superscript"/>
        </w:rPr>
        <w:t>1</w:t>
      </w:r>
      <w:proofErr w:type="gramStart"/>
      <w:r w:rsidRPr="006113B3">
        <w:rPr>
          <w:rFonts w:ascii="Times New Roman" w:hAnsi="Times New Roman" w:cs="Times New Roman"/>
          <w:vertAlign w:val="superscript"/>
        </w:rPr>
        <w:t>,3</w:t>
      </w:r>
      <w:proofErr w:type="gramEnd"/>
      <w:r w:rsidRPr="006113B3">
        <w:rPr>
          <w:rFonts w:ascii="Times New Roman" w:hAnsi="Times New Roman" w:cs="Times New Roman"/>
        </w:rPr>
        <w:t xml:space="preserve">, </w:t>
      </w:r>
      <w:proofErr w:type="spellStart"/>
      <w:r w:rsidRPr="006113B3">
        <w:rPr>
          <w:rFonts w:ascii="Times New Roman" w:hAnsi="Times New Roman" w:cs="Times New Roman"/>
        </w:rPr>
        <w:t>Takahisa</w:t>
      </w:r>
      <w:proofErr w:type="spellEnd"/>
      <w:r w:rsidRPr="006113B3">
        <w:rPr>
          <w:rFonts w:ascii="Times New Roman" w:hAnsi="Times New Roman" w:cs="Times New Roman"/>
        </w:rPr>
        <w:t xml:space="preserve"> Suzuki</w:t>
      </w:r>
      <w:r w:rsidRPr="006113B3">
        <w:rPr>
          <w:rFonts w:ascii="Times New Roman" w:hAnsi="Times New Roman" w:cs="Times New Roman"/>
          <w:vertAlign w:val="superscript"/>
        </w:rPr>
        <w:t>2</w:t>
      </w:r>
      <w:r w:rsidRPr="006113B3">
        <w:rPr>
          <w:rFonts w:ascii="Times New Roman" w:hAnsi="Times New Roman" w:cs="Times New Roman"/>
        </w:rPr>
        <w:t xml:space="preserve">, </w:t>
      </w:r>
      <w:proofErr w:type="spellStart"/>
      <w:r w:rsidRPr="006113B3">
        <w:rPr>
          <w:rFonts w:ascii="Times New Roman" w:hAnsi="Times New Roman" w:cs="Times New Roman"/>
        </w:rPr>
        <w:t>Ryohei</w:t>
      </w:r>
      <w:proofErr w:type="spellEnd"/>
      <w:r w:rsidRPr="006113B3">
        <w:rPr>
          <w:rFonts w:ascii="Times New Roman" w:hAnsi="Times New Roman" w:cs="Times New Roman"/>
        </w:rPr>
        <w:t xml:space="preserve"> Umetani</w:t>
      </w:r>
      <w:r w:rsidRPr="006113B3">
        <w:rPr>
          <w:rFonts w:ascii="Times New Roman" w:hAnsi="Times New Roman" w:cs="Times New Roman"/>
          <w:vertAlign w:val="superscript"/>
        </w:rPr>
        <w:t>3</w:t>
      </w:r>
    </w:p>
    <w:p w14:paraId="14923B57" w14:textId="77777777" w:rsidR="00344781" w:rsidRPr="006113B3" w:rsidRDefault="00344781" w:rsidP="00344781">
      <w:pPr>
        <w:rPr>
          <w:rFonts w:ascii="Times New Roman" w:hAnsi="Times New Roman" w:cs="Times New Roman"/>
        </w:rPr>
      </w:pPr>
      <w:r w:rsidRPr="006113B3">
        <w:rPr>
          <w:rFonts w:ascii="Times New Roman" w:hAnsi="Times New Roman" w:cs="Times New Roman"/>
        </w:rPr>
        <w:t>1 Faculty of Business Administration, Rissho University, Tokyo, Japan</w:t>
      </w:r>
    </w:p>
    <w:p w14:paraId="48FB3632" w14:textId="77777777" w:rsidR="00344781" w:rsidRPr="006113B3" w:rsidRDefault="00344781" w:rsidP="00344781">
      <w:pPr>
        <w:rPr>
          <w:rFonts w:ascii="Times New Roman" w:hAnsi="Times New Roman" w:cs="Times New Roman"/>
        </w:rPr>
      </w:pPr>
      <w:r w:rsidRPr="006113B3">
        <w:rPr>
          <w:rFonts w:ascii="Times New Roman" w:hAnsi="Times New Roman" w:cs="Times New Roman"/>
        </w:rPr>
        <w:t>2 College of Policy Studies, Tsuda University, Tokyo, Japan</w:t>
      </w:r>
    </w:p>
    <w:p w14:paraId="685B01D7" w14:textId="77777777" w:rsidR="00344781" w:rsidRPr="006113B3" w:rsidRDefault="00344781" w:rsidP="00344781">
      <w:pPr>
        <w:rPr>
          <w:rFonts w:ascii="Times New Roman" w:hAnsi="Times New Roman" w:cs="Times New Roman"/>
        </w:rPr>
      </w:pPr>
      <w:r w:rsidRPr="006113B3">
        <w:rPr>
          <w:rFonts w:ascii="Times New Roman" w:hAnsi="Times New Roman" w:cs="Times New Roman"/>
        </w:rPr>
        <w:t xml:space="preserve">3 Graduate </w:t>
      </w:r>
      <w:proofErr w:type="gramStart"/>
      <w:r w:rsidRPr="006113B3">
        <w:rPr>
          <w:rFonts w:ascii="Times New Roman" w:hAnsi="Times New Roman" w:cs="Times New Roman"/>
        </w:rPr>
        <w:t>School</w:t>
      </w:r>
      <w:proofErr w:type="gramEnd"/>
      <w:r w:rsidRPr="006113B3">
        <w:rPr>
          <w:rFonts w:ascii="Times New Roman" w:hAnsi="Times New Roman" w:cs="Times New Roman"/>
        </w:rPr>
        <w:t xml:space="preserve"> of Business Administration, Rissho University, Tokyo, Japan</w:t>
      </w:r>
    </w:p>
    <w:p w14:paraId="207F15C2" w14:textId="340D65EB" w:rsidR="00344781" w:rsidRPr="006113B3" w:rsidRDefault="00344781" w:rsidP="00344781">
      <w:pPr>
        <w:spacing w:after="120"/>
        <w:rPr>
          <w:rFonts w:ascii="Times New Roman" w:eastAsia="MS Mincho" w:hAnsi="Times New Roman" w:cs="Times New Roman"/>
        </w:rPr>
      </w:pPr>
      <w:r w:rsidRPr="006113B3">
        <w:rPr>
          <w:rFonts w:ascii="Times New Roman" w:eastAsia="MS Mincho" w:hAnsi="Times New Roman" w:cs="Times New Roman"/>
        </w:rPr>
        <w:t>Corresponding author: Hitoshi Yamamoto</w:t>
      </w:r>
    </w:p>
    <w:p w14:paraId="18495093" w14:textId="77777777" w:rsidR="00C618C4" w:rsidRDefault="00344781" w:rsidP="00344781">
      <w:pPr>
        <w:spacing w:after="120"/>
        <w:rPr>
          <w:rFonts w:ascii="Times New Roman" w:eastAsia="MS Mincho" w:hAnsi="Times New Roman" w:cs="Times New Roman"/>
        </w:rPr>
      </w:pPr>
      <w:r w:rsidRPr="00344781">
        <w:rPr>
          <w:rFonts w:ascii="Times New Roman" w:eastAsia="MS Mincho" w:hAnsi="Times New Roman" w:cs="Times New Roman"/>
        </w:rPr>
        <w:t xml:space="preserve">This file includes: </w:t>
      </w:r>
      <w:r w:rsidRPr="00344781">
        <w:rPr>
          <w:rFonts w:ascii="Times New Roman" w:eastAsia="MS Mincho" w:hAnsi="Times New Roman" w:cs="Times New Roman"/>
        </w:rPr>
        <w:br/>
        <w:t xml:space="preserve">Supplementary Text S1 </w:t>
      </w:r>
      <w:r w:rsidRPr="00344781">
        <w:rPr>
          <w:rFonts w:ascii="Times New Roman" w:eastAsia="MS Mincho" w:hAnsi="Times New Roman" w:cs="Times New Roman"/>
        </w:rPr>
        <w:br/>
        <w:t>Supplementary Tables S1 – S</w:t>
      </w:r>
      <w:r>
        <w:rPr>
          <w:rFonts w:ascii="Times New Roman" w:eastAsia="MS Mincho" w:hAnsi="Times New Roman" w:cs="Times New Roman"/>
        </w:rPr>
        <w:t>3</w:t>
      </w:r>
    </w:p>
    <w:p w14:paraId="73FD489F" w14:textId="30A02BC6" w:rsidR="00344781" w:rsidRDefault="00C618C4" w:rsidP="00344781">
      <w:pPr>
        <w:spacing w:after="120"/>
        <w:rPr>
          <w:rFonts w:ascii="Arial" w:hAnsi="Arial" w:cs="Arial"/>
          <w:b/>
          <w:sz w:val="24"/>
          <w:szCs w:val="24"/>
        </w:rPr>
      </w:pPr>
      <w:r>
        <w:rPr>
          <w:rFonts w:ascii="Times New Roman" w:eastAsia="MS Mincho" w:hAnsi="Times New Roman" w:cs="Times New Roman"/>
        </w:rPr>
        <w:t>Supplementary Figures S1</w:t>
      </w:r>
      <w:r w:rsidRPr="00344781">
        <w:rPr>
          <w:rFonts w:ascii="Times New Roman" w:eastAsia="MS Mincho" w:hAnsi="Times New Roman" w:cs="Times New Roman"/>
        </w:rPr>
        <w:t xml:space="preserve"> – S</w:t>
      </w:r>
      <w:r>
        <w:rPr>
          <w:rFonts w:ascii="Times New Roman" w:eastAsia="MS Mincho" w:hAnsi="Times New Roman" w:cs="Times New Roman"/>
        </w:rPr>
        <w:t>3</w:t>
      </w:r>
      <w:r w:rsidR="00344781" w:rsidRPr="00344781">
        <w:rPr>
          <w:rFonts w:ascii="Times New Roman" w:eastAsia="MS Mincho" w:hAnsi="Times New Roman" w:cs="Times New Roman"/>
        </w:rPr>
        <w:br/>
      </w:r>
    </w:p>
    <w:p w14:paraId="11BC5D3D" w14:textId="46F3046B" w:rsidR="00344781" w:rsidRPr="00F7098E" w:rsidRDefault="00344781" w:rsidP="00344781">
      <w:pPr>
        <w:spacing w:after="120"/>
        <w:rPr>
          <w:rFonts w:ascii="Arial" w:hAnsi="Arial" w:cs="Arial"/>
          <w:b/>
          <w:sz w:val="24"/>
          <w:szCs w:val="24"/>
        </w:rPr>
      </w:pPr>
      <w:r w:rsidRPr="00F7098E">
        <w:rPr>
          <w:rFonts w:ascii="Arial" w:hAnsi="Arial" w:cs="Arial"/>
          <w:b/>
          <w:sz w:val="24"/>
          <w:szCs w:val="24"/>
        </w:rPr>
        <w:t>Text S1</w:t>
      </w:r>
    </w:p>
    <w:p w14:paraId="5D451DB4" w14:textId="388E6E17" w:rsidR="008E62C7" w:rsidRPr="00136E8F" w:rsidRDefault="00147300" w:rsidP="000E08E8">
      <w:pPr>
        <w:rPr>
          <w:rFonts w:ascii="Times New Roman" w:hAnsi="Times New Roman" w:cs="Times New Roman"/>
          <w:highlight w:val="yellow"/>
        </w:rPr>
      </w:pPr>
      <w:r w:rsidRPr="00136E8F">
        <w:rPr>
          <w:rFonts w:ascii="Times New Roman" w:hAnsi="Times New Roman" w:cs="Times New Roman"/>
        </w:rPr>
        <w:t xml:space="preserve">The </w:t>
      </w:r>
      <w:r w:rsidR="006113B3" w:rsidRPr="00136E8F">
        <w:rPr>
          <w:rFonts w:ascii="Times New Roman" w:hAnsi="Times New Roman" w:cs="Times New Roman"/>
        </w:rPr>
        <w:t xml:space="preserve">evaluation </w:t>
      </w:r>
      <w:r w:rsidRPr="00136E8F">
        <w:rPr>
          <w:rFonts w:ascii="Times New Roman" w:hAnsi="Times New Roman" w:cs="Times New Roman"/>
        </w:rPr>
        <w:t>scores f</w:t>
      </w:r>
      <w:r w:rsidR="006113B3" w:rsidRPr="00136E8F">
        <w:rPr>
          <w:rFonts w:ascii="Times New Roman" w:hAnsi="Times New Roman" w:cs="Times New Roman"/>
        </w:rPr>
        <w:t>or</w:t>
      </w:r>
      <w:r w:rsidRPr="00136E8F">
        <w:rPr>
          <w:rFonts w:ascii="Times New Roman" w:hAnsi="Times New Roman" w:cs="Times New Roman"/>
        </w:rPr>
        <w:t xml:space="preserve"> donor’s action were obtained by simpl</w:t>
      </w:r>
      <w:r w:rsidR="00687A95" w:rsidRPr="00136E8F">
        <w:rPr>
          <w:rFonts w:ascii="Times New Roman" w:hAnsi="Times New Roman" w:cs="Times New Roman"/>
        </w:rPr>
        <w:t>y</w:t>
      </w:r>
      <w:r w:rsidRPr="00136E8F">
        <w:rPr>
          <w:rFonts w:ascii="Times New Roman" w:hAnsi="Times New Roman" w:cs="Times New Roman"/>
        </w:rPr>
        <w:t xml:space="preserve"> addin</w:t>
      </w:r>
      <w:r w:rsidR="00687A95" w:rsidRPr="00136E8F">
        <w:rPr>
          <w:rFonts w:ascii="Times New Roman" w:hAnsi="Times New Roman" w:cs="Times New Roman"/>
        </w:rPr>
        <w:t>g</w:t>
      </w:r>
      <w:r w:rsidRPr="00136E8F">
        <w:rPr>
          <w:rFonts w:ascii="Times New Roman" w:hAnsi="Times New Roman" w:cs="Times New Roman"/>
        </w:rPr>
        <w:t xml:space="preserve"> </w:t>
      </w:r>
      <w:r w:rsidR="00687A95" w:rsidRPr="00136E8F">
        <w:rPr>
          <w:rFonts w:ascii="Times New Roman" w:hAnsi="Times New Roman" w:cs="Times New Roman"/>
        </w:rPr>
        <w:t>together</w:t>
      </w:r>
      <w:r w:rsidRPr="00136E8F">
        <w:rPr>
          <w:rFonts w:ascii="Times New Roman" w:hAnsi="Times New Roman" w:cs="Times New Roman"/>
        </w:rPr>
        <w:t xml:space="preserve"> the scores </w:t>
      </w:r>
      <w:r w:rsidR="00687A95" w:rsidRPr="00136E8F">
        <w:rPr>
          <w:rFonts w:ascii="Times New Roman" w:hAnsi="Times New Roman" w:cs="Times New Roman"/>
        </w:rPr>
        <w:t xml:space="preserve">for the </w:t>
      </w:r>
      <w:r w:rsidR="000E08E8" w:rsidRPr="00136E8F">
        <w:rPr>
          <w:rFonts w:ascii="Times New Roman" w:hAnsi="Times New Roman" w:cs="Times New Roman"/>
        </w:rPr>
        <w:t xml:space="preserve">following statement </w:t>
      </w:r>
      <w:r w:rsidR="00687A95" w:rsidRPr="00136E8F">
        <w:rPr>
          <w:rFonts w:ascii="Times New Roman" w:hAnsi="Times New Roman" w:cs="Times New Roman"/>
        </w:rPr>
        <w:t xml:space="preserve">and questions </w:t>
      </w:r>
      <w:r w:rsidRPr="00136E8F">
        <w:rPr>
          <w:rFonts w:ascii="Times New Roman" w:hAnsi="Times New Roman" w:cs="Times New Roman"/>
        </w:rPr>
        <w:t xml:space="preserve">using a 5-point scale </w:t>
      </w:r>
      <w:r w:rsidR="000E08E8" w:rsidRPr="00136E8F">
        <w:rPr>
          <w:rFonts w:ascii="Times New Roman" w:hAnsi="Times New Roman" w:cs="Times New Roman"/>
        </w:rPr>
        <w:t>(</w:t>
      </w:r>
      <w:r w:rsidR="00761992" w:rsidRPr="00136E8F">
        <w:rPr>
          <w:rFonts w:ascii="Times New Roman" w:hAnsi="Times New Roman" w:cs="Times New Roman"/>
        </w:rPr>
        <w:t>“Bob is a reliable person”, “Do you like Bob?”, and “Do you feel sympathetic to Bob?”</w:t>
      </w:r>
      <w:r w:rsidR="004459F7" w:rsidRPr="00136E8F">
        <w:rPr>
          <w:rFonts w:ascii="Times New Roman" w:hAnsi="Times New Roman" w:cs="Times New Roman"/>
        </w:rPr>
        <w:t xml:space="preserve">). </w:t>
      </w:r>
      <w:r w:rsidR="004367B0" w:rsidRPr="002527D0">
        <w:rPr>
          <w:rFonts w:ascii="Times New Roman" w:hAnsi="Times New Roman" w:cs="Times New Roman"/>
        </w:rPr>
        <w:t xml:space="preserve">We conducted an exploratory factor analysis using </w:t>
      </w:r>
      <w:r w:rsidR="006113B3" w:rsidRPr="002527D0">
        <w:rPr>
          <w:rFonts w:ascii="Times New Roman" w:hAnsi="Times New Roman" w:cs="Times New Roman"/>
        </w:rPr>
        <w:t xml:space="preserve">a </w:t>
      </w:r>
      <w:r w:rsidR="004367B0" w:rsidRPr="002527D0">
        <w:rPr>
          <w:rFonts w:ascii="Times New Roman" w:hAnsi="Times New Roman" w:cs="Times New Roman"/>
        </w:rPr>
        <w:t>maximum likelihood method.</w:t>
      </w:r>
      <w:r w:rsidR="004459F7" w:rsidRPr="002527D0">
        <w:rPr>
          <w:rFonts w:ascii="Times New Roman" w:hAnsi="Times New Roman" w:cs="Times New Roman"/>
        </w:rPr>
        <w:t xml:space="preserve"> </w:t>
      </w:r>
      <w:r w:rsidR="004367B0" w:rsidRPr="002527D0">
        <w:rPr>
          <w:rFonts w:ascii="Times New Roman" w:hAnsi="Times New Roman" w:cs="Times New Roman"/>
        </w:rPr>
        <w:t>The results clearly indicated a single factor structure</w:t>
      </w:r>
      <w:r w:rsidR="003B2316" w:rsidRPr="002527D0">
        <w:rPr>
          <w:rFonts w:ascii="Times New Roman" w:hAnsi="Times New Roman" w:cs="Times New Roman"/>
        </w:rPr>
        <w:t xml:space="preserve"> in each scene</w:t>
      </w:r>
      <w:r w:rsidR="004367B0" w:rsidRPr="002527D0">
        <w:rPr>
          <w:rFonts w:ascii="Times New Roman" w:hAnsi="Times New Roman" w:cs="Times New Roman"/>
        </w:rPr>
        <w:t xml:space="preserve">. </w:t>
      </w:r>
      <w:r w:rsidR="00CF2B26" w:rsidRPr="002527D0">
        <w:rPr>
          <w:rFonts w:ascii="Times New Roman" w:hAnsi="Times New Roman" w:cs="Times New Roman"/>
        </w:rPr>
        <w:t xml:space="preserve">Tables S1 to S3 show the basic statistics of the scores. </w:t>
      </w:r>
      <w:r w:rsidR="00B227A0" w:rsidRPr="002527D0">
        <w:rPr>
          <w:rFonts w:ascii="Times New Roman" w:hAnsi="Times New Roman" w:cs="Times New Roman"/>
        </w:rPr>
        <w:t>The values “α” in tables</w:t>
      </w:r>
      <w:r w:rsidR="00CF2B26" w:rsidRPr="002527D0">
        <w:rPr>
          <w:rFonts w:ascii="Times New Roman" w:hAnsi="Times New Roman" w:cs="Times New Roman"/>
        </w:rPr>
        <w:t xml:space="preserve"> </w:t>
      </w:r>
      <w:r w:rsidR="00B227A0" w:rsidRPr="002527D0">
        <w:rPr>
          <w:rFonts w:ascii="Times New Roman" w:hAnsi="Times New Roman" w:cs="Times New Roman"/>
        </w:rPr>
        <w:t>represent Cronbach's alpha</w:t>
      </w:r>
      <w:r w:rsidR="001F289C" w:rsidRPr="002527D0">
        <w:rPr>
          <w:rFonts w:ascii="Times New Roman" w:hAnsi="Times New Roman" w:cs="Times New Roman"/>
        </w:rPr>
        <w:t xml:space="preserve"> of factor analysis</w:t>
      </w:r>
      <w:r w:rsidR="00B227A0" w:rsidRPr="002527D0">
        <w:rPr>
          <w:rFonts w:ascii="Times New Roman" w:hAnsi="Times New Roman" w:cs="Times New Roman"/>
        </w:rPr>
        <w:t xml:space="preserve">. </w:t>
      </w:r>
      <w:r w:rsidR="004367B0" w:rsidRPr="002527D0">
        <w:rPr>
          <w:rFonts w:ascii="Times New Roman" w:hAnsi="Times New Roman" w:cs="Times New Roman"/>
        </w:rPr>
        <w:t xml:space="preserve">Figures S1 to S3 show </w:t>
      </w:r>
      <w:r w:rsidR="006113B3" w:rsidRPr="002527D0">
        <w:rPr>
          <w:rFonts w:ascii="Times New Roman" w:hAnsi="Times New Roman" w:cs="Times New Roman"/>
        </w:rPr>
        <w:t xml:space="preserve">a </w:t>
      </w:r>
      <w:r w:rsidR="004367B0" w:rsidRPr="002527D0">
        <w:rPr>
          <w:rFonts w:ascii="Times New Roman" w:hAnsi="Times New Roman" w:cs="Times New Roman"/>
        </w:rPr>
        <w:t>frequency distribution graph.</w:t>
      </w:r>
      <w:r w:rsidR="004367B0" w:rsidRPr="00136E8F">
        <w:rPr>
          <w:rFonts w:ascii="Times New Roman" w:hAnsi="Times New Roman" w:cs="Times New Roman"/>
        </w:rPr>
        <w:t xml:space="preserve"> </w:t>
      </w:r>
      <w:r w:rsidR="001B56B4" w:rsidRPr="00136E8F">
        <w:rPr>
          <w:rFonts w:ascii="Times New Roman" w:hAnsi="Times New Roman" w:cs="Times New Roman"/>
        </w:rPr>
        <w:t>The data supporting the findings of this study are stored in a</w:t>
      </w:r>
      <w:ins w:id="0" w:author="Yamamoto Hitoshi" w:date="2020-06-12T07:41:00Z">
        <w:r w:rsidR="00836B60">
          <w:rPr>
            <w:rFonts w:ascii="Times New Roman" w:hAnsi="Times New Roman" w:cs="Times New Roman"/>
          </w:rPr>
          <w:t>n OSF</w:t>
        </w:r>
      </w:ins>
      <w:r w:rsidR="001B56B4" w:rsidRPr="00136E8F">
        <w:rPr>
          <w:rFonts w:ascii="Times New Roman" w:hAnsi="Times New Roman" w:cs="Times New Roman"/>
        </w:rPr>
        <w:t xml:space="preserve"> </w:t>
      </w:r>
      <w:del w:id="1" w:author="Yamamoto Hitoshi" w:date="2020-06-12T07:41:00Z">
        <w:r w:rsidR="001B56B4" w:rsidRPr="00136E8F" w:rsidDel="00836B60">
          <w:rPr>
            <w:rFonts w:ascii="Times New Roman" w:hAnsi="Times New Roman" w:cs="Times New Roman"/>
          </w:rPr>
          <w:delText xml:space="preserve">Dryad </w:delText>
        </w:r>
      </w:del>
      <w:r w:rsidR="001B56B4" w:rsidRPr="00136E8F">
        <w:rPr>
          <w:rFonts w:ascii="Times New Roman" w:hAnsi="Times New Roman" w:cs="Times New Roman"/>
        </w:rPr>
        <w:t>data package titled ‘Data of justified defection is neither justified nor unjustified in indirect reciprocity’ (Yamamoto, 2020), which can be accessed at</w:t>
      </w:r>
      <w:r w:rsidR="008E62C7" w:rsidRPr="00136E8F">
        <w:rPr>
          <w:rFonts w:ascii="Times New Roman" w:hAnsi="Times New Roman" w:cs="Times New Roman"/>
        </w:rPr>
        <w:t xml:space="preserve"> </w:t>
      </w:r>
      <w:r w:rsidR="00687A95" w:rsidRPr="00136E8F">
        <w:rPr>
          <w:rFonts w:ascii="Times New Roman" w:hAnsi="Times New Roman" w:cs="Times New Roman"/>
        </w:rPr>
        <w:t xml:space="preserve">the </w:t>
      </w:r>
      <w:r w:rsidR="008E62C7" w:rsidRPr="00136E8F">
        <w:rPr>
          <w:rFonts w:ascii="Times New Roman" w:hAnsi="Times New Roman" w:cs="Times New Roman"/>
        </w:rPr>
        <w:t>below link.</w:t>
      </w:r>
    </w:p>
    <w:p w14:paraId="52673FE6" w14:textId="46554382" w:rsidR="0009776D" w:rsidRDefault="0009776D" w:rsidP="000E08E8">
      <w:pPr>
        <w:rPr>
          <w:ins w:id="2" w:author="Yamamoto Hitoshi" w:date="2020-06-12T08:07:00Z"/>
        </w:rPr>
      </w:pPr>
      <w:ins w:id="3" w:author="Yamamoto Hitoshi" w:date="2020-06-12T08:07:00Z">
        <w:r>
          <w:fldChar w:fldCharType="begin"/>
        </w:r>
        <w:r>
          <w:instrText xml:space="preserve"> HYPERLINK "</w:instrText>
        </w:r>
        <w:r w:rsidRPr="0009776D">
          <w:instrText>https://doi.org/10.17605/OSF.IO/KFBNH</w:instrText>
        </w:r>
        <w:r>
          <w:instrText xml:space="preserve">" </w:instrText>
        </w:r>
        <w:r>
          <w:fldChar w:fldCharType="separate"/>
        </w:r>
        <w:r w:rsidRPr="000A6F07">
          <w:rPr>
            <w:rStyle w:val="Hyperlink"/>
          </w:rPr>
          <w:t>https://doi.org/10.17605/OSF.IO/KFBNH</w:t>
        </w:r>
        <w:r>
          <w:fldChar w:fldCharType="end"/>
        </w:r>
      </w:ins>
    </w:p>
    <w:p w14:paraId="45BEE062" w14:textId="6C4C9E71" w:rsidR="000E08E8" w:rsidRPr="00136E8F" w:rsidDel="0009776D" w:rsidRDefault="0056132E" w:rsidP="000E08E8">
      <w:pPr>
        <w:rPr>
          <w:del w:id="4" w:author="Yamamoto Hitoshi" w:date="2020-06-12T08:07:00Z"/>
          <w:rFonts w:ascii="Times New Roman" w:hAnsi="Times New Roman" w:cs="Times New Roman"/>
        </w:rPr>
      </w:pPr>
      <w:del w:id="5" w:author="Yamamoto Hitoshi" w:date="2020-06-12T08:07:00Z">
        <w:r w:rsidDel="0009776D">
          <w:fldChar w:fldCharType="begin"/>
        </w:r>
        <w:r w:rsidDel="0009776D">
          <w:delInstrText xml:space="preserve"> HYPERLINK "https://osf.io/kfbnh/?view_only=85a7bee4d79b420b87a3c2e5c885a7d4" </w:delInstrText>
        </w:r>
        <w:r w:rsidDel="0009776D">
          <w:fldChar w:fldCharType="separate"/>
        </w:r>
        <w:r w:rsidR="00892B3D" w:rsidRPr="00136E8F" w:rsidDel="0009776D">
          <w:rPr>
            <w:rStyle w:val="Hyperlink"/>
            <w:rFonts w:ascii="Times New Roman" w:hAnsi="Times New Roman" w:cs="Times New Roman"/>
          </w:rPr>
          <w:delText>https://osf.io/kfbnh/?view_only=85a7bee4d79b420b87a3c2e5c885a7d4</w:delText>
        </w:r>
        <w:r w:rsidDel="0009776D">
          <w:rPr>
            <w:rStyle w:val="Hyperlink"/>
            <w:rFonts w:ascii="Times New Roman" w:hAnsi="Times New Roman" w:cs="Times New Roman"/>
          </w:rPr>
          <w:fldChar w:fldCharType="end"/>
        </w:r>
      </w:del>
    </w:p>
    <w:p w14:paraId="18DD31B3" w14:textId="77777777" w:rsidR="00892B3D" w:rsidRPr="00892B3D" w:rsidRDefault="00892B3D" w:rsidP="000E08E8">
      <w:pPr>
        <w:rPr>
          <w:rFonts w:ascii="Times New Roman" w:hAnsi="Times New Roman" w:cs="Times New Roman"/>
        </w:rPr>
      </w:pPr>
    </w:p>
    <w:p w14:paraId="46B2F49B" w14:textId="6201A92B" w:rsidR="003C1644" w:rsidRDefault="003C164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ADBD5F" w14:textId="1F83C3D9" w:rsidR="003C1644" w:rsidRPr="00F7098E" w:rsidDel="0052517D" w:rsidRDefault="003C1644" w:rsidP="003C1644">
      <w:pPr>
        <w:spacing w:after="120"/>
        <w:rPr>
          <w:del w:id="6" w:author="Barath Kumar" w:date="2020-06-18T12:54:00Z"/>
          <w:rFonts w:ascii="Arial" w:hAnsi="Arial" w:cs="Arial"/>
          <w:b/>
          <w:sz w:val="24"/>
          <w:szCs w:val="24"/>
        </w:rPr>
      </w:pPr>
      <w:del w:id="7" w:author="Barath Kumar" w:date="2020-06-18T12:54:00Z">
        <w:r w:rsidRPr="003C1644" w:rsidDel="0052517D">
          <w:rPr>
            <w:rFonts w:ascii="Arial" w:hAnsi="Arial" w:cs="Arial"/>
            <w:b/>
            <w:sz w:val="24"/>
            <w:szCs w:val="24"/>
          </w:rPr>
          <w:lastRenderedPageBreak/>
          <w:delText>Supplementary Tables</w:delText>
        </w:r>
      </w:del>
    </w:p>
    <w:p w14:paraId="74C3BE52" w14:textId="1CFD2D6E" w:rsidR="000E08E8" w:rsidRPr="00761992" w:rsidDel="0052517D" w:rsidRDefault="000E08E8" w:rsidP="000E08E8">
      <w:pPr>
        <w:rPr>
          <w:del w:id="8" w:author="Barath Kumar" w:date="2020-06-18T12:54:00Z"/>
          <w:rFonts w:ascii="Times New Roman" w:hAnsi="Times New Roman" w:cs="Times New Roman"/>
        </w:rPr>
      </w:pPr>
    </w:p>
    <w:p w14:paraId="2DAF050E" w14:textId="6FF3A3A1" w:rsidR="00146411" w:rsidRPr="00136E8F" w:rsidDel="0052517D" w:rsidRDefault="00A70432" w:rsidP="00B227A0">
      <w:pPr>
        <w:rPr>
          <w:del w:id="9" w:author="Barath Kumar" w:date="2020-06-18T12:52:00Z"/>
          <w:rFonts w:ascii="Times New Roman" w:hAnsi="Times New Roman" w:cs="Times New Roman"/>
        </w:rPr>
      </w:pPr>
      <w:del w:id="10" w:author="Barath Kumar" w:date="2020-06-18T12:52:00Z">
        <w:r w:rsidRPr="00136E8F" w:rsidDel="0052517D">
          <w:rPr>
            <w:rFonts w:ascii="Times New Roman" w:hAnsi="Times New Roman" w:cs="Times New Roman"/>
          </w:rPr>
          <w:delText xml:space="preserve">Table S1: </w:delText>
        </w:r>
        <w:r w:rsidR="00761992" w:rsidRPr="00136E8F" w:rsidDel="0052517D">
          <w:rPr>
            <w:rFonts w:ascii="Times New Roman" w:hAnsi="Times New Roman" w:cs="Times New Roman"/>
          </w:rPr>
          <w:delText>Experiment 1</w:delText>
        </w:r>
        <w:r w:rsidR="00636C9F" w:rsidRPr="00136E8F" w:rsidDel="0052517D">
          <w:rPr>
            <w:rFonts w:ascii="Times New Roman" w:hAnsi="Times New Roman" w:cs="Times New Roman"/>
          </w:rPr>
          <w:delText>.</w:delText>
        </w:r>
        <w:r w:rsidR="00761992" w:rsidRPr="00136E8F" w:rsidDel="0052517D">
          <w:rPr>
            <w:rFonts w:ascii="Times New Roman" w:hAnsi="Times New Roman" w:cs="Times New Roman"/>
          </w:rPr>
          <w:delText xml:space="preserve"> </w:delText>
        </w:r>
        <w:r w:rsidRPr="00136E8F" w:rsidDel="0052517D">
          <w:rPr>
            <w:rFonts w:ascii="Times New Roman" w:hAnsi="Times New Roman" w:cs="Times New Roman"/>
          </w:rPr>
          <w:delText xml:space="preserve">Restaurant </w:delText>
        </w:r>
        <w:r w:rsidR="00761992" w:rsidRPr="00136E8F" w:rsidDel="0052517D">
          <w:rPr>
            <w:rFonts w:ascii="Times New Roman" w:hAnsi="Times New Roman" w:cs="Times New Roman"/>
          </w:rPr>
          <w:delText>worke</w:delText>
        </w:r>
        <w:r w:rsidR="00172E0E" w:rsidRPr="00136E8F" w:rsidDel="0052517D">
          <w:rPr>
            <w:rFonts w:ascii="Times New Roman" w:hAnsi="Times New Roman" w:cs="Times New Roman"/>
          </w:rPr>
          <w:delText>r scenario</w:delText>
        </w:r>
        <w:r w:rsidR="00B227A0" w:rsidRPr="00136E8F" w:rsidDel="0052517D">
          <w:rPr>
            <w:rFonts w:ascii="Times New Roman" w:hAnsi="Times New Roman" w:cs="Times New Roman"/>
          </w:rPr>
          <w:delText>.</w:delText>
        </w:r>
      </w:del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377"/>
        <w:gridCol w:w="1377"/>
        <w:gridCol w:w="1377"/>
        <w:gridCol w:w="1377"/>
        <w:gridCol w:w="1377"/>
      </w:tblGrid>
      <w:tr w:rsidR="00B034B6" w:rsidRPr="00136E8F" w:rsidDel="0052517D" w14:paraId="5606E52F" w14:textId="22D60E22" w:rsidTr="004B3714">
        <w:trPr>
          <w:trHeight w:val="381"/>
          <w:jc w:val="center"/>
          <w:del w:id="11" w:author="Barath Kumar" w:date="2020-06-18T12:52:00Z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DF0E54D" w14:textId="59E6D700" w:rsidR="00B034B6" w:rsidRPr="00136E8F" w:rsidDel="0052517D" w:rsidRDefault="00AD0835" w:rsidP="00E36848">
            <w:pPr>
              <w:jc w:val="center"/>
              <w:rPr>
                <w:del w:id="12" w:author="Barath Kumar" w:date="2020-06-18T12:52:00Z"/>
                <w:rFonts w:ascii="Times New Roman" w:hAnsi="Times New Roman" w:cs="Times New Roman"/>
                <w:b/>
                <w:bCs/>
              </w:rPr>
            </w:pPr>
            <w:del w:id="13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Scene</w:delText>
              </w:r>
            </w:del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D99C106" w14:textId="433B6B73" w:rsidR="00B034B6" w:rsidRPr="00136E8F" w:rsidDel="0052517D" w:rsidRDefault="00B034B6" w:rsidP="00E36848">
            <w:pPr>
              <w:jc w:val="center"/>
              <w:rPr>
                <w:del w:id="14" w:author="Barath Kumar" w:date="2020-06-18T12:52:00Z"/>
                <w:rFonts w:ascii="Times New Roman" w:hAnsi="Times New Roman" w:cs="Times New Roman"/>
                <w:b/>
                <w:bCs/>
              </w:rPr>
            </w:pPr>
            <w:del w:id="15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Mean</w:delText>
              </w:r>
            </w:del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2E8EB502" w14:textId="69269F72" w:rsidR="00B034B6" w:rsidRPr="00136E8F" w:rsidDel="0052517D" w:rsidRDefault="00B034B6" w:rsidP="00E36848">
            <w:pPr>
              <w:jc w:val="center"/>
              <w:rPr>
                <w:del w:id="16" w:author="Barath Kumar" w:date="2020-06-18T12:52:00Z"/>
                <w:rFonts w:ascii="Times New Roman" w:hAnsi="Times New Roman" w:cs="Times New Roman"/>
                <w:b/>
                <w:bCs/>
              </w:rPr>
            </w:pPr>
            <w:del w:id="17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S.D.</w:delText>
              </w:r>
            </w:del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16F0235" w14:textId="1FC9385E" w:rsidR="00B034B6" w:rsidRPr="002527D0" w:rsidDel="0052517D" w:rsidRDefault="00B034B6" w:rsidP="00E36848">
            <w:pPr>
              <w:jc w:val="center"/>
              <w:rPr>
                <w:del w:id="18" w:author="Barath Kumar" w:date="2020-06-18T12:52:00Z"/>
                <w:rFonts w:ascii="Times New Roman" w:hAnsi="Times New Roman" w:cs="Times New Roman"/>
                <w:b/>
                <w:bCs/>
              </w:rPr>
            </w:pPr>
            <w:del w:id="19" w:author="Barath Kumar" w:date="2020-06-18T12:52:00Z">
              <w:r w:rsidRPr="002527D0" w:rsidDel="0052517D">
                <w:rPr>
                  <w:rFonts w:ascii="Times New Roman" w:hAnsi="Times New Roman" w:cs="Times New Roman"/>
                  <w:b/>
                  <w:bCs/>
                </w:rPr>
                <w:delText>Skewness</w:delText>
              </w:r>
            </w:del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1031174" w14:textId="3966C4A9" w:rsidR="00B034B6" w:rsidRPr="002527D0" w:rsidDel="0052517D" w:rsidRDefault="00B034B6" w:rsidP="00E36848">
            <w:pPr>
              <w:jc w:val="center"/>
              <w:rPr>
                <w:del w:id="20" w:author="Barath Kumar" w:date="2020-06-18T12:52:00Z"/>
                <w:rFonts w:ascii="Times New Roman" w:hAnsi="Times New Roman" w:cs="Times New Roman"/>
                <w:b/>
                <w:bCs/>
              </w:rPr>
            </w:pPr>
            <w:del w:id="21" w:author="Barath Kumar" w:date="2020-06-18T12:52:00Z">
              <w:r w:rsidRPr="002527D0" w:rsidDel="0052517D">
                <w:rPr>
                  <w:rFonts w:ascii="Times New Roman" w:hAnsi="Times New Roman" w:cs="Times New Roman"/>
                  <w:b/>
                  <w:bCs/>
                </w:rPr>
                <w:delText>Kurtosis</w:delText>
              </w:r>
            </w:del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3C2DF8D" w14:textId="4C70EA37" w:rsidR="00B034B6" w:rsidRPr="00136E8F" w:rsidDel="0052517D" w:rsidRDefault="00B034B6" w:rsidP="00E36848">
            <w:pPr>
              <w:jc w:val="center"/>
              <w:rPr>
                <w:del w:id="22" w:author="Barath Kumar" w:date="2020-06-18T12:52:00Z"/>
                <w:rFonts w:ascii="Times New Roman" w:hAnsi="Times New Roman" w:cs="Times New Roman"/>
                <w:b/>
                <w:bCs/>
              </w:rPr>
            </w:pPr>
            <w:del w:id="23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α</w:delText>
              </w:r>
            </w:del>
          </w:p>
        </w:tc>
      </w:tr>
      <w:tr w:rsidR="00E142F6" w:rsidRPr="00136E8F" w:rsidDel="0052517D" w14:paraId="7EAA24E0" w14:textId="3C3381A1" w:rsidTr="004B3714">
        <w:trPr>
          <w:trHeight w:val="381"/>
          <w:jc w:val="center"/>
          <w:del w:id="24" w:author="Barath Kumar" w:date="2020-06-18T12:52:00Z"/>
        </w:trPr>
        <w:tc>
          <w:tcPr>
            <w:tcW w:w="1577" w:type="dxa"/>
            <w:tcBorders>
              <w:top w:val="single" w:sz="4" w:space="0" w:color="auto"/>
            </w:tcBorders>
          </w:tcPr>
          <w:p w14:paraId="6193286B" w14:textId="6BC455D0" w:rsidR="00E142F6" w:rsidRPr="00136E8F" w:rsidDel="0052517D" w:rsidRDefault="00E142F6" w:rsidP="00E142F6">
            <w:pPr>
              <w:rPr>
                <w:del w:id="25" w:author="Barath Kumar" w:date="2020-06-18T12:52:00Z"/>
                <w:rFonts w:ascii="Times New Roman" w:hAnsi="Times New Roman" w:cs="Times New Roman"/>
              </w:rPr>
            </w:pPr>
            <w:del w:id="26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CtoG</w:delText>
              </w:r>
            </w:del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658283BC" w14:textId="7EBFA394" w:rsidR="00E142F6" w:rsidRPr="00136E8F" w:rsidDel="0052517D" w:rsidRDefault="00E142F6" w:rsidP="00E142F6">
            <w:pPr>
              <w:widowControl/>
              <w:jc w:val="right"/>
              <w:rPr>
                <w:del w:id="27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28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12.41</w:delText>
              </w:r>
            </w:del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B04AE98" w14:textId="492B15A8" w:rsidR="00E142F6" w:rsidRPr="00136E8F" w:rsidDel="0052517D" w:rsidRDefault="00E142F6" w:rsidP="00E142F6">
            <w:pPr>
              <w:widowControl/>
              <w:jc w:val="right"/>
              <w:rPr>
                <w:del w:id="29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30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79</w:delText>
              </w:r>
            </w:del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7C219A7" w14:textId="0BE02909" w:rsidR="00E142F6" w:rsidRPr="002527D0" w:rsidDel="0052517D" w:rsidRDefault="00E142F6" w:rsidP="00E142F6">
            <w:pPr>
              <w:widowControl/>
              <w:jc w:val="right"/>
              <w:rPr>
                <w:del w:id="31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32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1.28</w:delText>
              </w:r>
            </w:del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4BEFEFD" w14:textId="705BFB02" w:rsidR="00E142F6" w:rsidRPr="002527D0" w:rsidDel="0052517D" w:rsidRDefault="00E142F6" w:rsidP="00E142F6">
            <w:pPr>
              <w:widowControl/>
              <w:jc w:val="right"/>
              <w:rPr>
                <w:del w:id="33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34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1.73</w:delText>
              </w:r>
            </w:del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DAADB41" w14:textId="4D1F1348" w:rsidR="00E142F6" w:rsidRPr="00136E8F" w:rsidDel="0052517D" w:rsidRDefault="00E142F6" w:rsidP="00E142F6">
            <w:pPr>
              <w:widowControl/>
              <w:jc w:val="right"/>
              <w:rPr>
                <w:del w:id="35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36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92</w:delText>
              </w:r>
            </w:del>
          </w:p>
        </w:tc>
      </w:tr>
      <w:tr w:rsidR="00E142F6" w:rsidRPr="00136E8F" w:rsidDel="0052517D" w14:paraId="3EDF9190" w14:textId="2790F4C8" w:rsidTr="004B3714">
        <w:trPr>
          <w:trHeight w:val="381"/>
          <w:jc w:val="center"/>
          <w:del w:id="37" w:author="Barath Kumar" w:date="2020-06-18T12:52:00Z"/>
        </w:trPr>
        <w:tc>
          <w:tcPr>
            <w:tcW w:w="1577" w:type="dxa"/>
          </w:tcPr>
          <w:p w14:paraId="6055A487" w14:textId="7ECA3DC1" w:rsidR="00E142F6" w:rsidRPr="00136E8F" w:rsidDel="0052517D" w:rsidRDefault="00E142F6" w:rsidP="00E142F6">
            <w:pPr>
              <w:rPr>
                <w:del w:id="38" w:author="Barath Kumar" w:date="2020-06-18T12:52:00Z"/>
                <w:rFonts w:ascii="Times New Roman" w:hAnsi="Times New Roman" w:cs="Times New Roman"/>
              </w:rPr>
            </w:pPr>
            <w:del w:id="39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DtoG</w:delText>
              </w:r>
            </w:del>
          </w:p>
        </w:tc>
        <w:tc>
          <w:tcPr>
            <w:tcW w:w="1377" w:type="dxa"/>
          </w:tcPr>
          <w:p w14:paraId="5095B253" w14:textId="0E2C38D6" w:rsidR="00E142F6" w:rsidRPr="00136E8F" w:rsidDel="0052517D" w:rsidRDefault="00E142F6" w:rsidP="00E142F6">
            <w:pPr>
              <w:widowControl/>
              <w:jc w:val="right"/>
              <w:rPr>
                <w:del w:id="40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41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6.44</w:delText>
              </w:r>
            </w:del>
          </w:p>
        </w:tc>
        <w:tc>
          <w:tcPr>
            <w:tcW w:w="1377" w:type="dxa"/>
          </w:tcPr>
          <w:p w14:paraId="19E6E77B" w14:textId="2D6A61BC" w:rsidR="00E142F6" w:rsidRPr="00136E8F" w:rsidDel="0052517D" w:rsidRDefault="00E142F6" w:rsidP="00E142F6">
            <w:pPr>
              <w:widowControl/>
              <w:jc w:val="right"/>
              <w:rPr>
                <w:del w:id="42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43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91</w:delText>
              </w:r>
            </w:del>
          </w:p>
        </w:tc>
        <w:tc>
          <w:tcPr>
            <w:tcW w:w="1377" w:type="dxa"/>
          </w:tcPr>
          <w:p w14:paraId="72B5459E" w14:textId="1CA7F970" w:rsidR="00E142F6" w:rsidRPr="002527D0" w:rsidDel="0052517D" w:rsidRDefault="00E142F6" w:rsidP="00E142F6">
            <w:pPr>
              <w:widowControl/>
              <w:jc w:val="right"/>
              <w:rPr>
                <w:del w:id="44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45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0.46</w:delText>
              </w:r>
            </w:del>
          </w:p>
        </w:tc>
        <w:tc>
          <w:tcPr>
            <w:tcW w:w="1377" w:type="dxa"/>
          </w:tcPr>
          <w:p w14:paraId="50A0B819" w14:textId="2221A4D1" w:rsidR="00E142F6" w:rsidRPr="002527D0" w:rsidDel="0052517D" w:rsidRDefault="00E142F6" w:rsidP="00E142F6">
            <w:pPr>
              <w:widowControl/>
              <w:jc w:val="right"/>
              <w:rPr>
                <w:del w:id="46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47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0.36</w:delText>
              </w:r>
            </w:del>
          </w:p>
        </w:tc>
        <w:tc>
          <w:tcPr>
            <w:tcW w:w="1377" w:type="dxa"/>
          </w:tcPr>
          <w:p w14:paraId="4A4B1E8B" w14:textId="02418B7D" w:rsidR="00E142F6" w:rsidRPr="00136E8F" w:rsidDel="0052517D" w:rsidRDefault="00E142F6" w:rsidP="00E142F6">
            <w:pPr>
              <w:widowControl/>
              <w:jc w:val="right"/>
              <w:rPr>
                <w:del w:id="48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49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89</w:delText>
              </w:r>
            </w:del>
          </w:p>
        </w:tc>
      </w:tr>
      <w:tr w:rsidR="00E142F6" w:rsidRPr="00136E8F" w:rsidDel="0052517D" w14:paraId="74F3C515" w14:textId="5540AB99" w:rsidTr="004B3714">
        <w:trPr>
          <w:trHeight w:val="381"/>
          <w:jc w:val="center"/>
          <w:del w:id="50" w:author="Barath Kumar" w:date="2020-06-18T12:52:00Z"/>
        </w:trPr>
        <w:tc>
          <w:tcPr>
            <w:tcW w:w="1577" w:type="dxa"/>
          </w:tcPr>
          <w:p w14:paraId="21E01DB4" w14:textId="72EB100C" w:rsidR="00E142F6" w:rsidRPr="00136E8F" w:rsidDel="0052517D" w:rsidRDefault="00E142F6" w:rsidP="00E142F6">
            <w:pPr>
              <w:rPr>
                <w:del w:id="51" w:author="Barath Kumar" w:date="2020-06-18T12:52:00Z"/>
                <w:rFonts w:ascii="Times New Roman" w:hAnsi="Times New Roman" w:cs="Times New Roman"/>
              </w:rPr>
            </w:pPr>
            <w:del w:id="52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CtoB</w:delText>
              </w:r>
            </w:del>
          </w:p>
        </w:tc>
        <w:tc>
          <w:tcPr>
            <w:tcW w:w="1377" w:type="dxa"/>
          </w:tcPr>
          <w:p w14:paraId="2DE03472" w14:textId="537B3C7A" w:rsidR="00E142F6" w:rsidRPr="00136E8F" w:rsidDel="0052517D" w:rsidRDefault="00E142F6" w:rsidP="00E142F6">
            <w:pPr>
              <w:widowControl/>
              <w:jc w:val="right"/>
              <w:rPr>
                <w:del w:id="53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54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11.57</w:delText>
              </w:r>
            </w:del>
          </w:p>
        </w:tc>
        <w:tc>
          <w:tcPr>
            <w:tcW w:w="1377" w:type="dxa"/>
          </w:tcPr>
          <w:p w14:paraId="0D48B9C8" w14:textId="61CF71CB" w:rsidR="00E142F6" w:rsidRPr="00136E8F" w:rsidDel="0052517D" w:rsidRDefault="00E142F6" w:rsidP="00E142F6">
            <w:pPr>
              <w:widowControl/>
              <w:jc w:val="right"/>
              <w:rPr>
                <w:del w:id="55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56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3.04</w:delText>
              </w:r>
            </w:del>
          </w:p>
        </w:tc>
        <w:tc>
          <w:tcPr>
            <w:tcW w:w="1377" w:type="dxa"/>
          </w:tcPr>
          <w:p w14:paraId="490FA431" w14:textId="2BB8C460" w:rsidR="00E142F6" w:rsidRPr="002527D0" w:rsidDel="0052517D" w:rsidRDefault="00E142F6" w:rsidP="00E142F6">
            <w:pPr>
              <w:widowControl/>
              <w:jc w:val="right"/>
              <w:rPr>
                <w:del w:id="57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58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0.75</w:delText>
              </w:r>
            </w:del>
          </w:p>
        </w:tc>
        <w:tc>
          <w:tcPr>
            <w:tcW w:w="1377" w:type="dxa"/>
          </w:tcPr>
          <w:p w14:paraId="24AD60F6" w14:textId="759E8676" w:rsidR="00E142F6" w:rsidRPr="002527D0" w:rsidDel="0052517D" w:rsidRDefault="00E142F6" w:rsidP="00E142F6">
            <w:pPr>
              <w:widowControl/>
              <w:jc w:val="right"/>
              <w:rPr>
                <w:del w:id="59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60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0.12</w:delText>
              </w:r>
            </w:del>
          </w:p>
        </w:tc>
        <w:tc>
          <w:tcPr>
            <w:tcW w:w="1377" w:type="dxa"/>
          </w:tcPr>
          <w:p w14:paraId="3A0BE242" w14:textId="60A28121" w:rsidR="00E142F6" w:rsidRPr="00136E8F" w:rsidDel="0052517D" w:rsidRDefault="00E142F6" w:rsidP="00E142F6">
            <w:pPr>
              <w:widowControl/>
              <w:jc w:val="right"/>
              <w:rPr>
                <w:del w:id="61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62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90</w:delText>
              </w:r>
            </w:del>
          </w:p>
        </w:tc>
      </w:tr>
      <w:tr w:rsidR="00E142F6" w:rsidRPr="00136E8F" w:rsidDel="0052517D" w14:paraId="42C8E6E2" w14:textId="41B0F768" w:rsidTr="004B3714">
        <w:trPr>
          <w:trHeight w:val="381"/>
          <w:jc w:val="center"/>
          <w:del w:id="63" w:author="Barath Kumar" w:date="2020-06-18T12:52:00Z"/>
        </w:trPr>
        <w:tc>
          <w:tcPr>
            <w:tcW w:w="1577" w:type="dxa"/>
          </w:tcPr>
          <w:p w14:paraId="46DC9EEE" w14:textId="0C96ED49" w:rsidR="00E142F6" w:rsidRPr="00136E8F" w:rsidDel="0052517D" w:rsidRDefault="00E142F6" w:rsidP="00E142F6">
            <w:pPr>
              <w:rPr>
                <w:del w:id="64" w:author="Barath Kumar" w:date="2020-06-18T12:52:00Z"/>
                <w:rFonts w:ascii="Times New Roman" w:hAnsi="Times New Roman" w:cs="Times New Roman"/>
              </w:rPr>
            </w:pPr>
            <w:del w:id="65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DtoB</w:delText>
              </w:r>
            </w:del>
          </w:p>
        </w:tc>
        <w:tc>
          <w:tcPr>
            <w:tcW w:w="1377" w:type="dxa"/>
          </w:tcPr>
          <w:p w14:paraId="18C9E44F" w14:textId="17CA906E" w:rsidR="00E142F6" w:rsidRPr="00136E8F" w:rsidDel="0052517D" w:rsidRDefault="00E142F6" w:rsidP="00E142F6">
            <w:pPr>
              <w:widowControl/>
              <w:jc w:val="right"/>
              <w:rPr>
                <w:del w:id="66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67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9.49</w:delText>
              </w:r>
            </w:del>
          </w:p>
        </w:tc>
        <w:tc>
          <w:tcPr>
            <w:tcW w:w="1377" w:type="dxa"/>
          </w:tcPr>
          <w:p w14:paraId="144867FE" w14:textId="78738AA9" w:rsidR="00E142F6" w:rsidRPr="00136E8F" w:rsidDel="0052517D" w:rsidRDefault="00E142F6" w:rsidP="00E142F6">
            <w:pPr>
              <w:widowControl/>
              <w:jc w:val="right"/>
              <w:rPr>
                <w:del w:id="68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69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80</w:delText>
              </w:r>
            </w:del>
          </w:p>
        </w:tc>
        <w:tc>
          <w:tcPr>
            <w:tcW w:w="1377" w:type="dxa"/>
          </w:tcPr>
          <w:p w14:paraId="35C3DA43" w14:textId="7D490858" w:rsidR="00E142F6" w:rsidRPr="002527D0" w:rsidDel="0052517D" w:rsidRDefault="00E142F6" w:rsidP="00E142F6">
            <w:pPr>
              <w:widowControl/>
              <w:jc w:val="right"/>
              <w:rPr>
                <w:del w:id="70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71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0.23</w:delText>
              </w:r>
            </w:del>
          </w:p>
        </w:tc>
        <w:tc>
          <w:tcPr>
            <w:tcW w:w="1377" w:type="dxa"/>
          </w:tcPr>
          <w:p w14:paraId="45270DC7" w14:textId="16FC0CE9" w:rsidR="00E142F6" w:rsidRPr="002527D0" w:rsidDel="0052517D" w:rsidRDefault="00E142F6" w:rsidP="00E142F6">
            <w:pPr>
              <w:widowControl/>
              <w:jc w:val="right"/>
              <w:rPr>
                <w:del w:id="72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73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0.39</w:delText>
              </w:r>
            </w:del>
          </w:p>
        </w:tc>
        <w:tc>
          <w:tcPr>
            <w:tcW w:w="1377" w:type="dxa"/>
          </w:tcPr>
          <w:p w14:paraId="38CA4514" w14:textId="2381B2B1" w:rsidR="00E142F6" w:rsidRPr="00136E8F" w:rsidDel="0052517D" w:rsidRDefault="00E142F6" w:rsidP="00E142F6">
            <w:pPr>
              <w:widowControl/>
              <w:jc w:val="right"/>
              <w:rPr>
                <w:del w:id="74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75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93</w:delText>
              </w:r>
            </w:del>
          </w:p>
        </w:tc>
      </w:tr>
    </w:tbl>
    <w:p w14:paraId="304E450B" w14:textId="37C4A762" w:rsidR="000E08E8" w:rsidRPr="00136E8F" w:rsidDel="0052517D" w:rsidRDefault="000E08E8" w:rsidP="00284500">
      <w:pPr>
        <w:rPr>
          <w:del w:id="76" w:author="Barath Kumar" w:date="2020-06-18T12:54:00Z"/>
          <w:rFonts w:ascii="Times New Roman" w:hAnsi="Times New Roman" w:cs="Times New Roman"/>
        </w:rPr>
      </w:pPr>
    </w:p>
    <w:p w14:paraId="45BB81C6" w14:textId="348BD3D1" w:rsidR="00544432" w:rsidRPr="00136E8F" w:rsidDel="0052517D" w:rsidRDefault="00E36848" w:rsidP="00284500">
      <w:pPr>
        <w:rPr>
          <w:del w:id="77" w:author="Barath Kumar" w:date="2020-06-18T12:52:00Z"/>
          <w:rFonts w:ascii="Times New Roman" w:hAnsi="Times New Roman" w:cs="Times New Roman"/>
        </w:rPr>
      </w:pPr>
      <w:del w:id="78" w:author="Barath Kumar" w:date="2020-06-18T12:52:00Z">
        <w:r w:rsidRPr="00136E8F" w:rsidDel="0052517D">
          <w:rPr>
            <w:rFonts w:ascii="Times New Roman" w:hAnsi="Times New Roman" w:cs="Times New Roman"/>
          </w:rPr>
          <w:delText xml:space="preserve">Table S2: </w:delText>
        </w:r>
        <w:r w:rsidR="00761992" w:rsidRPr="00136E8F" w:rsidDel="0052517D">
          <w:rPr>
            <w:rFonts w:ascii="Times New Roman" w:hAnsi="Times New Roman" w:cs="Times New Roman"/>
          </w:rPr>
          <w:delText>Experiment 2</w:delText>
        </w:r>
        <w:r w:rsidR="00636C9F" w:rsidRPr="00136E8F" w:rsidDel="0052517D">
          <w:rPr>
            <w:rFonts w:ascii="Times New Roman" w:hAnsi="Times New Roman" w:cs="Times New Roman"/>
          </w:rPr>
          <w:delText>.</w:delText>
        </w:r>
        <w:r w:rsidR="00761992" w:rsidRPr="00136E8F" w:rsidDel="0052517D">
          <w:rPr>
            <w:rFonts w:ascii="Times New Roman" w:hAnsi="Times New Roman" w:cs="Times New Roman"/>
          </w:rPr>
          <w:delText xml:space="preserve"> Personal advice</w:delText>
        </w:r>
        <w:r w:rsidR="00AD0835" w:rsidRPr="00136E8F" w:rsidDel="0052517D">
          <w:rPr>
            <w:rFonts w:ascii="Times New Roman" w:hAnsi="Times New Roman" w:cs="Times New Roman"/>
          </w:rPr>
          <w:delText xml:space="preserve"> scenario</w:delText>
        </w:r>
        <w:r w:rsidR="00146411" w:rsidRPr="00136E8F" w:rsidDel="0052517D">
          <w:rPr>
            <w:rFonts w:ascii="Times New Roman" w:hAnsi="Times New Roman" w:cs="Times New Roman"/>
          </w:rPr>
          <w:delText>.</w:delText>
        </w:r>
      </w:del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379"/>
        <w:gridCol w:w="1379"/>
        <w:gridCol w:w="1379"/>
        <w:gridCol w:w="1379"/>
        <w:gridCol w:w="1379"/>
      </w:tblGrid>
      <w:tr w:rsidR="00B034B6" w:rsidRPr="00136E8F" w:rsidDel="0052517D" w14:paraId="1987AAEE" w14:textId="459DF823" w:rsidTr="007F6C24">
        <w:trPr>
          <w:trHeight w:val="369"/>
          <w:jc w:val="center"/>
          <w:del w:id="79" w:author="Barath Kumar" w:date="2020-06-18T12:52:00Z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456E6D69" w14:textId="6F72BA0A" w:rsidR="00B034B6" w:rsidRPr="00136E8F" w:rsidDel="0052517D" w:rsidRDefault="00AD0835" w:rsidP="00B034B6">
            <w:pPr>
              <w:jc w:val="center"/>
              <w:rPr>
                <w:del w:id="80" w:author="Barath Kumar" w:date="2020-06-18T12:52:00Z"/>
                <w:rFonts w:ascii="Times New Roman" w:hAnsi="Times New Roman" w:cs="Times New Roman"/>
                <w:b/>
                <w:bCs/>
              </w:rPr>
            </w:pPr>
            <w:del w:id="81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Scene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8681EE0" w14:textId="0FFED883" w:rsidR="00B034B6" w:rsidRPr="00136E8F" w:rsidDel="0052517D" w:rsidRDefault="00B034B6" w:rsidP="00B034B6">
            <w:pPr>
              <w:jc w:val="center"/>
              <w:rPr>
                <w:del w:id="82" w:author="Barath Kumar" w:date="2020-06-18T12:52:00Z"/>
                <w:rFonts w:ascii="Times New Roman" w:hAnsi="Times New Roman" w:cs="Times New Roman"/>
                <w:b/>
                <w:bCs/>
              </w:rPr>
            </w:pPr>
            <w:del w:id="83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Mean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D754707" w14:textId="1E01C21A" w:rsidR="00B034B6" w:rsidRPr="00136E8F" w:rsidDel="0052517D" w:rsidRDefault="00B034B6" w:rsidP="00B034B6">
            <w:pPr>
              <w:jc w:val="center"/>
              <w:rPr>
                <w:del w:id="84" w:author="Barath Kumar" w:date="2020-06-18T12:52:00Z"/>
                <w:rFonts w:ascii="Times New Roman" w:hAnsi="Times New Roman" w:cs="Times New Roman"/>
                <w:b/>
                <w:bCs/>
              </w:rPr>
            </w:pPr>
            <w:del w:id="85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S.D.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E770D6C" w14:textId="024E434C" w:rsidR="00B034B6" w:rsidRPr="002527D0" w:rsidDel="0052517D" w:rsidRDefault="00B034B6" w:rsidP="00B034B6">
            <w:pPr>
              <w:jc w:val="center"/>
              <w:rPr>
                <w:del w:id="86" w:author="Barath Kumar" w:date="2020-06-18T12:52:00Z"/>
                <w:rFonts w:ascii="Times New Roman" w:hAnsi="Times New Roman" w:cs="Times New Roman"/>
                <w:b/>
                <w:bCs/>
              </w:rPr>
            </w:pPr>
            <w:del w:id="87" w:author="Barath Kumar" w:date="2020-06-18T12:52:00Z">
              <w:r w:rsidRPr="002527D0" w:rsidDel="0052517D">
                <w:rPr>
                  <w:rFonts w:ascii="Times New Roman" w:hAnsi="Times New Roman" w:cs="Times New Roman"/>
                  <w:b/>
                  <w:bCs/>
                </w:rPr>
                <w:delText>Skewness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EA05239" w14:textId="17F38CE3" w:rsidR="00B034B6" w:rsidRPr="002527D0" w:rsidDel="0052517D" w:rsidRDefault="00B034B6" w:rsidP="00B034B6">
            <w:pPr>
              <w:jc w:val="center"/>
              <w:rPr>
                <w:del w:id="88" w:author="Barath Kumar" w:date="2020-06-18T12:52:00Z"/>
                <w:rFonts w:ascii="Times New Roman" w:hAnsi="Times New Roman" w:cs="Times New Roman"/>
                <w:b/>
                <w:bCs/>
              </w:rPr>
            </w:pPr>
            <w:del w:id="89" w:author="Barath Kumar" w:date="2020-06-18T12:52:00Z">
              <w:r w:rsidRPr="002527D0" w:rsidDel="0052517D">
                <w:rPr>
                  <w:rFonts w:ascii="Times New Roman" w:hAnsi="Times New Roman" w:cs="Times New Roman"/>
                  <w:b/>
                  <w:bCs/>
                </w:rPr>
                <w:delText>Kurtosis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7328E3D" w14:textId="7DFBF2C9" w:rsidR="00B034B6" w:rsidRPr="00136E8F" w:rsidDel="0052517D" w:rsidRDefault="00B034B6" w:rsidP="00B034B6">
            <w:pPr>
              <w:jc w:val="center"/>
              <w:rPr>
                <w:del w:id="90" w:author="Barath Kumar" w:date="2020-06-18T12:52:00Z"/>
                <w:rFonts w:ascii="Times New Roman" w:hAnsi="Times New Roman" w:cs="Times New Roman"/>
                <w:b/>
                <w:bCs/>
              </w:rPr>
            </w:pPr>
            <w:del w:id="91" w:author="Barath Kumar" w:date="2020-06-18T12:52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α</w:delText>
              </w:r>
            </w:del>
          </w:p>
        </w:tc>
      </w:tr>
      <w:tr w:rsidR="00E142F6" w:rsidRPr="00136E8F" w:rsidDel="0052517D" w14:paraId="32CBF260" w14:textId="5A469D30" w:rsidTr="007F6C24">
        <w:trPr>
          <w:trHeight w:val="369"/>
          <w:jc w:val="center"/>
          <w:del w:id="92" w:author="Barath Kumar" w:date="2020-06-18T12:52:00Z"/>
        </w:trPr>
        <w:tc>
          <w:tcPr>
            <w:tcW w:w="1580" w:type="dxa"/>
            <w:tcBorders>
              <w:top w:val="single" w:sz="4" w:space="0" w:color="auto"/>
            </w:tcBorders>
          </w:tcPr>
          <w:p w14:paraId="04B52E1A" w14:textId="738C706D" w:rsidR="00E142F6" w:rsidRPr="00136E8F" w:rsidDel="0052517D" w:rsidRDefault="00E142F6" w:rsidP="00E142F6">
            <w:pPr>
              <w:rPr>
                <w:del w:id="93" w:author="Barath Kumar" w:date="2020-06-18T12:52:00Z"/>
                <w:rFonts w:ascii="Times New Roman" w:hAnsi="Times New Roman" w:cs="Times New Roman"/>
              </w:rPr>
            </w:pPr>
            <w:del w:id="94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CtoG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5B6536B" w14:textId="43BC4561" w:rsidR="00E142F6" w:rsidRPr="00136E8F" w:rsidDel="0052517D" w:rsidRDefault="00E142F6" w:rsidP="00E142F6">
            <w:pPr>
              <w:jc w:val="right"/>
              <w:rPr>
                <w:del w:id="95" w:author="Barath Kumar" w:date="2020-06-18T12:52:00Z"/>
                <w:rFonts w:ascii="Times New Roman" w:hAnsi="Times New Roman" w:cs="Times New Roman"/>
              </w:rPr>
            </w:pPr>
            <w:del w:id="96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12.81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EAAFDA6" w14:textId="2E91A844" w:rsidR="00E142F6" w:rsidRPr="00136E8F" w:rsidDel="0052517D" w:rsidRDefault="00E142F6" w:rsidP="00E142F6">
            <w:pPr>
              <w:jc w:val="right"/>
              <w:rPr>
                <w:del w:id="97" w:author="Barath Kumar" w:date="2020-06-18T12:52:00Z"/>
                <w:rFonts w:ascii="Times New Roman" w:hAnsi="Times New Roman" w:cs="Times New Roman"/>
              </w:rPr>
            </w:pPr>
            <w:del w:id="98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20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5189AB0" w14:textId="4C47D3DD" w:rsidR="00E142F6" w:rsidRPr="002527D0" w:rsidDel="0052517D" w:rsidRDefault="00E142F6" w:rsidP="00E142F6">
            <w:pPr>
              <w:widowControl/>
              <w:jc w:val="right"/>
              <w:rPr>
                <w:del w:id="99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00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0.93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74E89D4" w14:textId="23A9B85A" w:rsidR="00E142F6" w:rsidRPr="002527D0" w:rsidDel="0052517D" w:rsidRDefault="00E142F6" w:rsidP="00E142F6">
            <w:pPr>
              <w:widowControl/>
              <w:jc w:val="right"/>
              <w:rPr>
                <w:del w:id="101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02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0.60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0D1919C" w14:textId="71621182" w:rsidR="00E142F6" w:rsidRPr="00136E8F" w:rsidDel="0052517D" w:rsidRDefault="00E142F6" w:rsidP="00E142F6">
            <w:pPr>
              <w:widowControl/>
              <w:jc w:val="right"/>
              <w:rPr>
                <w:del w:id="103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04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89</w:delText>
              </w:r>
            </w:del>
          </w:p>
        </w:tc>
      </w:tr>
      <w:tr w:rsidR="00E142F6" w:rsidRPr="00136E8F" w:rsidDel="0052517D" w14:paraId="421B6E41" w14:textId="55950B45" w:rsidTr="007F6C24">
        <w:trPr>
          <w:trHeight w:val="369"/>
          <w:jc w:val="center"/>
          <w:del w:id="105" w:author="Barath Kumar" w:date="2020-06-18T12:52:00Z"/>
        </w:trPr>
        <w:tc>
          <w:tcPr>
            <w:tcW w:w="1580" w:type="dxa"/>
          </w:tcPr>
          <w:p w14:paraId="551E2B82" w14:textId="147AD584" w:rsidR="00E142F6" w:rsidRPr="00136E8F" w:rsidDel="0052517D" w:rsidRDefault="00E142F6" w:rsidP="00E142F6">
            <w:pPr>
              <w:rPr>
                <w:del w:id="106" w:author="Barath Kumar" w:date="2020-06-18T12:52:00Z"/>
                <w:rFonts w:ascii="Times New Roman" w:hAnsi="Times New Roman" w:cs="Times New Roman"/>
              </w:rPr>
            </w:pPr>
            <w:del w:id="107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DtoG</w:delText>
              </w:r>
            </w:del>
          </w:p>
        </w:tc>
        <w:tc>
          <w:tcPr>
            <w:tcW w:w="1379" w:type="dxa"/>
          </w:tcPr>
          <w:p w14:paraId="017803E1" w14:textId="7796315A" w:rsidR="00E142F6" w:rsidRPr="00136E8F" w:rsidDel="0052517D" w:rsidRDefault="00E142F6" w:rsidP="00E142F6">
            <w:pPr>
              <w:jc w:val="right"/>
              <w:rPr>
                <w:del w:id="108" w:author="Barath Kumar" w:date="2020-06-18T12:52:00Z"/>
                <w:rFonts w:ascii="Times New Roman" w:hAnsi="Times New Roman" w:cs="Times New Roman"/>
              </w:rPr>
            </w:pPr>
            <w:del w:id="109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6.24</w:delText>
              </w:r>
            </w:del>
          </w:p>
        </w:tc>
        <w:tc>
          <w:tcPr>
            <w:tcW w:w="1379" w:type="dxa"/>
          </w:tcPr>
          <w:p w14:paraId="7439868F" w14:textId="38F686CD" w:rsidR="00E142F6" w:rsidRPr="00136E8F" w:rsidDel="0052517D" w:rsidRDefault="00E142F6" w:rsidP="00E142F6">
            <w:pPr>
              <w:jc w:val="right"/>
              <w:rPr>
                <w:del w:id="110" w:author="Barath Kumar" w:date="2020-06-18T12:52:00Z"/>
                <w:rFonts w:ascii="Times New Roman" w:hAnsi="Times New Roman" w:cs="Times New Roman"/>
              </w:rPr>
            </w:pPr>
            <w:del w:id="111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89</w:delText>
              </w:r>
            </w:del>
          </w:p>
        </w:tc>
        <w:tc>
          <w:tcPr>
            <w:tcW w:w="1379" w:type="dxa"/>
          </w:tcPr>
          <w:p w14:paraId="2CF14B4D" w14:textId="25BCF2BF" w:rsidR="00E142F6" w:rsidRPr="002527D0" w:rsidDel="0052517D" w:rsidRDefault="00E142F6" w:rsidP="00E142F6">
            <w:pPr>
              <w:widowControl/>
              <w:jc w:val="right"/>
              <w:rPr>
                <w:del w:id="112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13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0.60</w:delText>
              </w:r>
            </w:del>
          </w:p>
        </w:tc>
        <w:tc>
          <w:tcPr>
            <w:tcW w:w="1379" w:type="dxa"/>
          </w:tcPr>
          <w:p w14:paraId="5B5A5B10" w14:textId="4B3546E0" w:rsidR="00E142F6" w:rsidRPr="002527D0" w:rsidDel="0052517D" w:rsidRDefault="00E142F6" w:rsidP="00E142F6">
            <w:pPr>
              <w:widowControl/>
              <w:jc w:val="right"/>
              <w:rPr>
                <w:del w:id="114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15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0.22</w:delText>
              </w:r>
            </w:del>
          </w:p>
        </w:tc>
        <w:tc>
          <w:tcPr>
            <w:tcW w:w="1379" w:type="dxa"/>
          </w:tcPr>
          <w:p w14:paraId="5DEC0227" w14:textId="7D1624F7" w:rsidR="00E142F6" w:rsidRPr="00136E8F" w:rsidDel="0052517D" w:rsidRDefault="00E142F6" w:rsidP="00E142F6">
            <w:pPr>
              <w:widowControl/>
              <w:jc w:val="right"/>
              <w:rPr>
                <w:del w:id="116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17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94</w:delText>
              </w:r>
            </w:del>
          </w:p>
        </w:tc>
      </w:tr>
      <w:tr w:rsidR="00E142F6" w:rsidRPr="00136E8F" w:rsidDel="0052517D" w14:paraId="1B68420D" w14:textId="4627904F" w:rsidTr="007F6C24">
        <w:trPr>
          <w:trHeight w:val="369"/>
          <w:jc w:val="center"/>
          <w:del w:id="118" w:author="Barath Kumar" w:date="2020-06-18T12:52:00Z"/>
        </w:trPr>
        <w:tc>
          <w:tcPr>
            <w:tcW w:w="1580" w:type="dxa"/>
          </w:tcPr>
          <w:p w14:paraId="31619685" w14:textId="5464E301" w:rsidR="00E142F6" w:rsidRPr="00136E8F" w:rsidDel="0052517D" w:rsidRDefault="00E142F6" w:rsidP="00E142F6">
            <w:pPr>
              <w:rPr>
                <w:del w:id="119" w:author="Barath Kumar" w:date="2020-06-18T12:52:00Z"/>
                <w:rFonts w:ascii="Times New Roman" w:hAnsi="Times New Roman" w:cs="Times New Roman"/>
              </w:rPr>
            </w:pPr>
            <w:del w:id="120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CtoB</w:delText>
              </w:r>
            </w:del>
          </w:p>
        </w:tc>
        <w:tc>
          <w:tcPr>
            <w:tcW w:w="1379" w:type="dxa"/>
          </w:tcPr>
          <w:p w14:paraId="07D83D2B" w14:textId="78DFD475" w:rsidR="00E142F6" w:rsidRPr="00136E8F" w:rsidDel="0052517D" w:rsidRDefault="00E142F6" w:rsidP="00E142F6">
            <w:pPr>
              <w:jc w:val="right"/>
              <w:rPr>
                <w:del w:id="121" w:author="Barath Kumar" w:date="2020-06-18T12:52:00Z"/>
                <w:rFonts w:ascii="Times New Roman" w:hAnsi="Times New Roman" w:cs="Times New Roman"/>
              </w:rPr>
            </w:pPr>
            <w:del w:id="122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11.36</w:delText>
              </w:r>
            </w:del>
          </w:p>
        </w:tc>
        <w:tc>
          <w:tcPr>
            <w:tcW w:w="1379" w:type="dxa"/>
          </w:tcPr>
          <w:p w14:paraId="0DAF4DBA" w14:textId="4D4CB48E" w:rsidR="00E142F6" w:rsidRPr="00136E8F" w:rsidDel="0052517D" w:rsidRDefault="00E142F6" w:rsidP="00E142F6">
            <w:pPr>
              <w:jc w:val="right"/>
              <w:rPr>
                <w:del w:id="123" w:author="Barath Kumar" w:date="2020-06-18T12:52:00Z"/>
                <w:rFonts w:ascii="Times New Roman" w:hAnsi="Times New Roman" w:cs="Times New Roman"/>
              </w:rPr>
            </w:pPr>
            <w:del w:id="124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3.00</w:delText>
              </w:r>
            </w:del>
          </w:p>
        </w:tc>
        <w:tc>
          <w:tcPr>
            <w:tcW w:w="1379" w:type="dxa"/>
          </w:tcPr>
          <w:p w14:paraId="70B2E397" w14:textId="290A2FCB" w:rsidR="00E142F6" w:rsidRPr="002527D0" w:rsidDel="0052517D" w:rsidRDefault="00E142F6" w:rsidP="00E142F6">
            <w:pPr>
              <w:widowControl/>
              <w:jc w:val="right"/>
              <w:rPr>
                <w:del w:id="125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26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0.77</w:delText>
              </w:r>
            </w:del>
          </w:p>
        </w:tc>
        <w:tc>
          <w:tcPr>
            <w:tcW w:w="1379" w:type="dxa"/>
          </w:tcPr>
          <w:p w14:paraId="07BFA79E" w14:textId="31250E32" w:rsidR="00E142F6" w:rsidRPr="002527D0" w:rsidDel="0052517D" w:rsidRDefault="00E142F6" w:rsidP="00E142F6">
            <w:pPr>
              <w:widowControl/>
              <w:jc w:val="right"/>
              <w:rPr>
                <w:del w:id="127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28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0.30</w:delText>
              </w:r>
            </w:del>
          </w:p>
        </w:tc>
        <w:tc>
          <w:tcPr>
            <w:tcW w:w="1379" w:type="dxa"/>
          </w:tcPr>
          <w:p w14:paraId="19458767" w14:textId="595C54A1" w:rsidR="00E142F6" w:rsidRPr="00136E8F" w:rsidDel="0052517D" w:rsidRDefault="00E142F6" w:rsidP="00E142F6">
            <w:pPr>
              <w:widowControl/>
              <w:jc w:val="right"/>
              <w:rPr>
                <w:del w:id="129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30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92</w:delText>
              </w:r>
            </w:del>
          </w:p>
        </w:tc>
      </w:tr>
      <w:tr w:rsidR="00E142F6" w:rsidRPr="00136E8F" w:rsidDel="0052517D" w14:paraId="289CEBD8" w14:textId="3F5414D6" w:rsidTr="007F6C24">
        <w:trPr>
          <w:trHeight w:val="369"/>
          <w:jc w:val="center"/>
          <w:del w:id="131" w:author="Barath Kumar" w:date="2020-06-18T12:52:00Z"/>
        </w:trPr>
        <w:tc>
          <w:tcPr>
            <w:tcW w:w="1580" w:type="dxa"/>
          </w:tcPr>
          <w:p w14:paraId="09BAB914" w14:textId="59CA0696" w:rsidR="00E142F6" w:rsidRPr="00136E8F" w:rsidDel="0052517D" w:rsidRDefault="00E142F6" w:rsidP="00E142F6">
            <w:pPr>
              <w:rPr>
                <w:del w:id="132" w:author="Barath Kumar" w:date="2020-06-18T12:52:00Z"/>
                <w:rFonts w:ascii="Times New Roman" w:hAnsi="Times New Roman" w:cs="Times New Roman"/>
              </w:rPr>
            </w:pPr>
            <w:del w:id="133" w:author="Barath Kumar" w:date="2020-06-18T12:52:00Z">
              <w:r w:rsidRPr="00136E8F" w:rsidDel="0052517D">
                <w:rPr>
                  <w:rFonts w:ascii="Times New Roman" w:hAnsi="Times New Roman" w:cs="Times New Roman"/>
                </w:rPr>
                <w:delText>DtoB</w:delText>
              </w:r>
            </w:del>
          </w:p>
        </w:tc>
        <w:tc>
          <w:tcPr>
            <w:tcW w:w="1379" w:type="dxa"/>
          </w:tcPr>
          <w:p w14:paraId="5B5AEB43" w14:textId="55B305B4" w:rsidR="00E142F6" w:rsidRPr="00136E8F" w:rsidDel="0052517D" w:rsidRDefault="00E142F6" w:rsidP="00E142F6">
            <w:pPr>
              <w:jc w:val="right"/>
              <w:rPr>
                <w:del w:id="134" w:author="Barath Kumar" w:date="2020-06-18T12:52:00Z"/>
                <w:rFonts w:ascii="Times New Roman" w:hAnsi="Times New Roman" w:cs="Times New Roman"/>
              </w:rPr>
            </w:pPr>
            <w:del w:id="135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8.97</w:delText>
              </w:r>
            </w:del>
          </w:p>
        </w:tc>
        <w:tc>
          <w:tcPr>
            <w:tcW w:w="1379" w:type="dxa"/>
          </w:tcPr>
          <w:p w14:paraId="4A004F9E" w14:textId="14B713B9" w:rsidR="00E142F6" w:rsidRPr="00136E8F" w:rsidDel="0052517D" w:rsidRDefault="00E142F6" w:rsidP="00E142F6">
            <w:pPr>
              <w:jc w:val="right"/>
              <w:rPr>
                <w:del w:id="136" w:author="Barath Kumar" w:date="2020-06-18T12:52:00Z"/>
                <w:rFonts w:ascii="Times New Roman" w:hAnsi="Times New Roman" w:cs="Times New Roman"/>
              </w:rPr>
            </w:pPr>
            <w:del w:id="137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35</w:delText>
              </w:r>
            </w:del>
          </w:p>
        </w:tc>
        <w:tc>
          <w:tcPr>
            <w:tcW w:w="1379" w:type="dxa"/>
          </w:tcPr>
          <w:p w14:paraId="2AFD7444" w14:textId="1629C9A4" w:rsidR="00E142F6" w:rsidRPr="002527D0" w:rsidDel="0052517D" w:rsidRDefault="00E142F6" w:rsidP="00E142F6">
            <w:pPr>
              <w:widowControl/>
              <w:jc w:val="right"/>
              <w:rPr>
                <w:del w:id="138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39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-0.43</w:delText>
              </w:r>
            </w:del>
          </w:p>
        </w:tc>
        <w:tc>
          <w:tcPr>
            <w:tcW w:w="1379" w:type="dxa"/>
          </w:tcPr>
          <w:p w14:paraId="0CBA8769" w14:textId="38D2F5B0" w:rsidR="00E142F6" w:rsidRPr="002527D0" w:rsidDel="0052517D" w:rsidRDefault="00E142F6" w:rsidP="00E142F6">
            <w:pPr>
              <w:widowControl/>
              <w:jc w:val="right"/>
              <w:rPr>
                <w:del w:id="140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41" w:author="Barath Kumar" w:date="2020-06-18T12:52:00Z">
              <w:r w:rsidRPr="002527D0" w:rsidDel="0052517D">
                <w:rPr>
                  <w:rFonts w:ascii="Times New Roman" w:hAnsi="Times New Roman" w:cs="Times New Roman"/>
                </w:rPr>
                <w:delText>0.69</w:delText>
              </w:r>
            </w:del>
          </w:p>
        </w:tc>
        <w:tc>
          <w:tcPr>
            <w:tcW w:w="1379" w:type="dxa"/>
          </w:tcPr>
          <w:p w14:paraId="08FB37EB" w14:textId="714A02A3" w:rsidR="00E142F6" w:rsidRPr="00136E8F" w:rsidDel="0052517D" w:rsidRDefault="00E142F6" w:rsidP="00E142F6">
            <w:pPr>
              <w:widowControl/>
              <w:jc w:val="right"/>
              <w:rPr>
                <w:del w:id="142" w:author="Barath Kumar" w:date="2020-06-18T12:52:00Z"/>
                <w:rFonts w:ascii="Times New Roman" w:hAnsi="Times New Roman" w:cs="Times New Roman"/>
                <w:color w:val="000000"/>
                <w:sz w:val="22"/>
              </w:rPr>
            </w:pPr>
            <w:del w:id="143" w:author="Barath Kumar" w:date="2020-06-18T12:52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88</w:delText>
              </w:r>
            </w:del>
          </w:p>
        </w:tc>
      </w:tr>
    </w:tbl>
    <w:p w14:paraId="27107D29" w14:textId="17B025B2" w:rsidR="000E08E8" w:rsidRPr="00136E8F" w:rsidDel="0052517D" w:rsidRDefault="000E08E8" w:rsidP="00284500">
      <w:pPr>
        <w:rPr>
          <w:del w:id="144" w:author="Barath Kumar" w:date="2020-06-18T12:52:00Z"/>
          <w:rFonts w:ascii="Times New Roman" w:hAnsi="Times New Roman" w:cs="Times New Roman"/>
        </w:rPr>
      </w:pPr>
    </w:p>
    <w:p w14:paraId="3E9E5082" w14:textId="07FED9B7" w:rsidR="008D05EE" w:rsidRPr="00136E8F" w:rsidDel="0052517D" w:rsidRDefault="00E36848" w:rsidP="00284500">
      <w:pPr>
        <w:rPr>
          <w:del w:id="145" w:author="Barath Kumar" w:date="2020-06-18T12:53:00Z"/>
          <w:rFonts w:ascii="Times New Roman" w:hAnsi="Times New Roman" w:cs="Times New Roman"/>
        </w:rPr>
      </w:pPr>
      <w:del w:id="146" w:author="Barath Kumar" w:date="2020-06-18T12:53:00Z">
        <w:r w:rsidRPr="00136E8F" w:rsidDel="0052517D">
          <w:rPr>
            <w:rFonts w:ascii="Times New Roman" w:hAnsi="Times New Roman" w:cs="Times New Roman"/>
          </w:rPr>
          <w:delText>Table S</w:delText>
        </w:r>
        <w:r w:rsidR="002D52DA" w:rsidRPr="00136E8F" w:rsidDel="0052517D">
          <w:rPr>
            <w:rFonts w:ascii="Times New Roman" w:hAnsi="Times New Roman" w:cs="Times New Roman"/>
          </w:rPr>
          <w:delText>3</w:delText>
        </w:r>
        <w:r w:rsidRPr="00136E8F" w:rsidDel="0052517D">
          <w:rPr>
            <w:rFonts w:ascii="Times New Roman" w:hAnsi="Times New Roman" w:cs="Times New Roman"/>
          </w:rPr>
          <w:delText xml:space="preserve">: </w:delText>
        </w:r>
        <w:r w:rsidR="00761992" w:rsidRPr="00136E8F" w:rsidDel="0052517D">
          <w:rPr>
            <w:rFonts w:ascii="Times New Roman" w:hAnsi="Times New Roman" w:cs="Times New Roman"/>
          </w:rPr>
          <w:delText>Experiment 3</w:delText>
        </w:r>
        <w:r w:rsidR="00636C9F" w:rsidRPr="00136E8F" w:rsidDel="0052517D">
          <w:rPr>
            <w:rFonts w:ascii="Times New Roman" w:hAnsi="Times New Roman" w:cs="Times New Roman"/>
          </w:rPr>
          <w:delText>.</w:delText>
        </w:r>
        <w:r w:rsidR="00761992" w:rsidRPr="00136E8F" w:rsidDel="0052517D">
          <w:rPr>
            <w:rFonts w:ascii="Times New Roman" w:hAnsi="Times New Roman" w:cs="Times New Roman"/>
          </w:rPr>
          <w:delText xml:space="preserve"> Economic game</w:delText>
        </w:r>
        <w:r w:rsidR="00AD0835" w:rsidRPr="00136E8F" w:rsidDel="0052517D">
          <w:rPr>
            <w:rFonts w:ascii="Times New Roman" w:hAnsi="Times New Roman" w:cs="Times New Roman"/>
          </w:rPr>
          <w:delText xml:space="preserve"> scenario</w:delText>
        </w:r>
        <w:r w:rsidR="00146411" w:rsidRPr="00136E8F" w:rsidDel="0052517D">
          <w:rPr>
            <w:rFonts w:ascii="Times New Roman" w:hAnsi="Times New Roman" w:cs="Times New Roman"/>
          </w:rPr>
          <w:delText>.</w:delText>
        </w:r>
      </w:del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379"/>
        <w:gridCol w:w="1379"/>
        <w:gridCol w:w="1379"/>
        <w:gridCol w:w="1379"/>
        <w:gridCol w:w="1379"/>
      </w:tblGrid>
      <w:tr w:rsidR="00B034B6" w:rsidRPr="00136E8F" w:rsidDel="0052517D" w14:paraId="3C28C8CC" w14:textId="49684C44" w:rsidTr="00F527A6">
        <w:trPr>
          <w:trHeight w:val="334"/>
          <w:jc w:val="center"/>
          <w:del w:id="147" w:author="Barath Kumar" w:date="2020-06-18T12:53:00Z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5A83510F" w14:textId="40CBF6C3" w:rsidR="00B034B6" w:rsidRPr="00136E8F" w:rsidDel="0052517D" w:rsidRDefault="00AD0835" w:rsidP="00B034B6">
            <w:pPr>
              <w:jc w:val="center"/>
              <w:rPr>
                <w:del w:id="148" w:author="Barath Kumar" w:date="2020-06-18T12:53:00Z"/>
                <w:rFonts w:ascii="Times New Roman" w:hAnsi="Times New Roman" w:cs="Times New Roman"/>
                <w:b/>
                <w:bCs/>
              </w:rPr>
            </w:pPr>
            <w:del w:id="149" w:author="Barath Kumar" w:date="2020-06-18T12:53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Scene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AC99160" w14:textId="38F9FC92" w:rsidR="00B034B6" w:rsidRPr="00136E8F" w:rsidDel="0052517D" w:rsidRDefault="00B034B6" w:rsidP="00B034B6">
            <w:pPr>
              <w:jc w:val="center"/>
              <w:rPr>
                <w:del w:id="150" w:author="Barath Kumar" w:date="2020-06-18T12:53:00Z"/>
                <w:rFonts w:ascii="Times New Roman" w:hAnsi="Times New Roman" w:cs="Times New Roman"/>
                <w:b/>
                <w:bCs/>
              </w:rPr>
            </w:pPr>
            <w:del w:id="151" w:author="Barath Kumar" w:date="2020-06-18T12:53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Mean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1DB036B" w14:textId="6C8A451E" w:rsidR="00B034B6" w:rsidRPr="00136E8F" w:rsidDel="0052517D" w:rsidRDefault="00B034B6" w:rsidP="00B034B6">
            <w:pPr>
              <w:jc w:val="center"/>
              <w:rPr>
                <w:del w:id="152" w:author="Barath Kumar" w:date="2020-06-18T12:53:00Z"/>
                <w:rFonts w:ascii="Times New Roman" w:hAnsi="Times New Roman" w:cs="Times New Roman"/>
                <w:b/>
                <w:bCs/>
              </w:rPr>
            </w:pPr>
            <w:del w:id="153" w:author="Barath Kumar" w:date="2020-06-18T12:53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S.D.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2B362F4" w14:textId="4E2F3093" w:rsidR="00B034B6" w:rsidRPr="002527D0" w:rsidDel="0052517D" w:rsidRDefault="00B034B6" w:rsidP="00B034B6">
            <w:pPr>
              <w:jc w:val="center"/>
              <w:rPr>
                <w:del w:id="154" w:author="Barath Kumar" w:date="2020-06-18T12:53:00Z"/>
                <w:rFonts w:ascii="Times New Roman" w:hAnsi="Times New Roman" w:cs="Times New Roman"/>
                <w:b/>
                <w:bCs/>
              </w:rPr>
            </w:pPr>
            <w:del w:id="155" w:author="Barath Kumar" w:date="2020-06-18T12:53:00Z">
              <w:r w:rsidRPr="002527D0" w:rsidDel="0052517D">
                <w:rPr>
                  <w:rFonts w:ascii="Times New Roman" w:hAnsi="Times New Roman" w:cs="Times New Roman"/>
                  <w:b/>
                  <w:bCs/>
                </w:rPr>
                <w:delText>Skewness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60DE8F2" w14:textId="30C6851D" w:rsidR="00B034B6" w:rsidRPr="002527D0" w:rsidDel="0052517D" w:rsidRDefault="00B034B6" w:rsidP="00B034B6">
            <w:pPr>
              <w:jc w:val="center"/>
              <w:rPr>
                <w:del w:id="156" w:author="Barath Kumar" w:date="2020-06-18T12:53:00Z"/>
                <w:rFonts w:ascii="Times New Roman" w:hAnsi="Times New Roman" w:cs="Times New Roman"/>
                <w:b/>
                <w:bCs/>
              </w:rPr>
            </w:pPr>
            <w:del w:id="157" w:author="Barath Kumar" w:date="2020-06-18T12:53:00Z">
              <w:r w:rsidRPr="002527D0" w:rsidDel="0052517D">
                <w:rPr>
                  <w:rFonts w:ascii="Times New Roman" w:hAnsi="Times New Roman" w:cs="Times New Roman"/>
                  <w:b/>
                  <w:bCs/>
                </w:rPr>
                <w:delText>Kurtosis</w:delText>
              </w:r>
            </w:del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A1ED6F1" w14:textId="14EFAA63" w:rsidR="00B034B6" w:rsidRPr="00136E8F" w:rsidDel="0052517D" w:rsidRDefault="00B034B6" w:rsidP="00B034B6">
            <w:pPr>
              <w:jc w:val="center"/>
              <w:rPr>
                <w:del w:id="158" w:author="Barath Kumar" w:date="2020-06-18T12:53:00Z"/>
                <w:rFonts w:ascii="Times New Roman" w:hAnsi="Times New Roman" w:cs="Times New Roman"/>
                <w:b/>
                <w:bCs/>
              </w:rPr>
            </w:pPr>
            <w:del w:id="159" w:author="Barath Kumar" w:date="2020-06-18T12:53:00Z">
              <w:r w:rsidRPr="00136E8F" w:rsidDel="0052517D">
                <w:rPr>
                  <w:rFonts w:ascii="Times New Roman" w:hAnsi="Times New Roman" w:cs="Times New Roman"/>
                  <w:b/>
                  <w:bCs/>
                </w:rPr>
                <w:delText>α</w:delText>
              </w:r>
            </w:del>
          </w:p>
        </w:tc>
      </w:tr>
      <w:tr w:rsidR="0031399E" w:rsidRPr="00136E8F" w:rsidDel="0052517D" w14:paraId="61B1E338" w14:textId="02813C02" w:rsidTr="00F527A6">
        <w:trPr>
          <w:trHeight w:val="334"/>
          <w:jc w:val="center"/>
          <w:del w:id="160" w:author="Barath Kumar" w:date="2020-06-18T12:53:00Z"/>
        </w:trPr>
        <w:tc>
          <w:tcPr>
            <w:tcW w:w="1580" w:type="dxa"/>
            <w:tcBorders>
              <w:top w:val="single" w:sz="4" w:space="0" w:color="auto"/>
            </w:tcBorders>
          </w:tcPr>
          <w:p w14:paraId="03AC0D82" w14:textId="33BFC265" w:rsidR="0031399E" w:rsidRPr="00136E8F" w:rsidDel="0052517D" w:rsidRDefault="0031399E" w:rsidP="0031399E">
            <w:pPr>
              <w:rPr>
                <w:del w:id="161" w:author="Barath Kumar" w:date="2020-06-18T12:53:00Z"/>
                <w:rFonts w:ascii="Times New Roman" w:hAnsi="Times New Roman" w:cs="Times New Roman"/>
              </w:rPr>
            </w:pPr>
            <w:del w:id="162" w:author="Barath Kumar" w:date="2020-06-18T12:53:00Z">
              <w:r w:rsidRPr="00136E8F" w:rsidDel="0052517D">
                <w:rPr>
                  <w:rFonts w:ascii="Times New Roman" w:hAnsi="Times New Roman" w:cs="Times New Roman"/>
                </w:rPr>
                <w:delText>CtoG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A8EEE11" w14:textId="0C5D9E04" w:rsidR="0031399E" w:rsidRPr="00136E8F" w:rsidDel="0052517D" w:rsidRDefault="0031399E" w:rsidP="0031399E">
            <w:pPr>
              <w:widowControl/>
              <w:jc w:val="right"/>
              <w:rPr>
                <w:del w:id="163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64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10.94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8500B12" w14:textId="1BE777FB" w:rsidR="0031399E" w:rsidRPr="00136E8F" w:rsidDel="0052517D" w:rsidRDefault="0031399E" w:rsidP="0031399E">
            <w:pPr>
              <w:widowControl/>
              <w:jc w:val="right"/>
              <w:rPr>
                <w:del w:id="165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66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68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DBBB776" w14:textId="0D906E45" w:rsidR="0031399E" w:rsidRPr="002527D0" w:rsidDel="0052517D" w:rsidRDefault="0031399E" w:rsidP="0031399E">
            <w:pPr>
              <w:widowControl/>
              <w:jc w:val="right"/>
              <w:rPr>
                <w:del w:id="167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68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-0.43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3B62C76" w14:textId="39535241" w:rsidR="0031399E" w:rsidRPr="002527D0" w:rsidDel="0052517D" w:rsidRDefault="0031399E" w:rsidP="0031399E">
            <w:pPr>
              <w:widowControl/>
              <w:jc w:val="right"/>
              <w:rPr>
                <w:del w:id="169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70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-0.16</w:delText>
              </w:r>
            </w:del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1C585FD" w14:textId="7D82158A" w:rsidR="0031399E" w:rsidRPr="00136E8F" w:rsidDel="0052517D" w:rsidRDefault="0031399E" w:rsidP="0031399E">
            <w:pPr>
              <w:widowControl/>
              <w:jc w:val="right"/>
              <w:rPr>
                <w:del w:id="171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72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83</w:delText>
              </w:r>
            </w:del>
          </w:p>
        </w:tc>
      </w:tr>
      <w:tr w:rsidR="0031399E" w:rsidRPr="00136E8F" w:rsidDel="0052517D" w14:paraId="0312C6E7" w14:textId="00A224BD" w:rsidTr="00F527A6">
        <w:trPr>
          <w:trHeight w:val="334"/>
          <w:jc w:val="center"/>
          <w:del w:id="173" w:author="Barath Kumar" w:date="2020-06-18T12:53:00Z"/>
        </w:trPr>
        <w:tc>
          <w:tcPr>
            <w:tcW w:w="1580" w:type="dxa"/>
          </w:tcPr>
          <w:p w14:paraId="0066D0E9" w14:textId="01247D7C" w:rsidR="0031399E" w:rsidRPr="00136E8F" w:rsidDel="0052517D" w:rsidRDefault="0031399E" w:rsidP="0031399E">
            <w:pPr>
              <w:rPr>
                <w:del w:id="174" w:author="Barath Kumar" w:date="2020-06-18T12:53:00Z"/>
                <w:rFonts w:ascii="Times New Roman" w:hAnsi="Times New Roman" w:cs="Times New Roman"/>
              </w:rPr>
            </w:pPr>
            <w:del w:id="175" w:author="Barath Kumar" w:date="2020-06-18T12:53:00Z">
              <w:r w:rsidRPr="00136E8F" w:rsidDel="0052517D">
                <w:rPr>
                  <w:rFonts w:ascii="Times New Roman" w:hAnsi="Times New Roman" w:cs="Times New Roman"/>
                </w:rPr>
                <w:delText>DtoG</w:delText>
              </w:r>
            </w:del>
          </w:p>
        </w:tc>
        <w:tc>
          <w:tcPr>
            <w:tcW w:w="1379" w:type="dxa"/>
          </w:tcPr>
          <w:p w14:paraId="03692DE6" w14:textId="31376936" w:rsidR="0031399E" w:rsidRPr="00136E8F" w:rsidDel="0052517D" w:rsidRDefault="0031399E" w:rsidP="0031399E">
            <w:pPr>
              <w:widowControl/>
              <w:jc w:val="right"/>
              <w:rPr>
                <w:del w:id="176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77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7.55</w:delText>
              </w:r>
            </w:del>
          </w:p>
        </w:tc>
        <w:tc>
          <w:tcPr>
            <w:tcW w:w="1379" w:type="dxa"/>
          </w:tcPr>
          <w:p w14:paraId="75128D52" w14:textId="6E503D29" w:rsidR="0031399E" w:rsidRPr="00136E8F" w:rsidDel="0052517D" w:rsidRDefault="0031399E" w:rsidP="0031399E">
            <w:pPr>
              <w:widowControl/>
              <w:jc w:val="right"/>
              <w:rPr>
                <w:del w:id="178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79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67</w:delText>
              </w:r>
            </w:del>
          </w:p>
        </w:tc>
        <w:tc>
          <w:tcPr>
            <w:tcW w:w="1379" w:type="dxa"/>
          </w:tcPr>
          <w:p w14:paraId="1274A4E1" w14:textId="23E279F9" w:rsidR="0031399E" w:rsidRPr="002527D0" w:rsidDel="0052517D" w:rsidRDefault="0031399E" w:rsidP="0031399E">
            <w:pPr>
              <w:widowControl/>
              <w:jc w:val="right"/>
              <w:rPr>
                <w:del w:id="180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81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0.18</w:delText>
              </w:r>
            </w:del>
          </w:p>
        </w:tc>
        <w:tc>
          <w:tcPr>
            <w:tcW w:w="1379" w:type="dxa"/>
          </w:tcPr>
          <w:p w14:paraId="5484A405" w14:textId="105855F9" w:rsidR="0031399E" w:rsidRPr="002527D0" w:rsidDel="0052517D" w:rsidRDefault="0031399E" w:rsidP="0031399E">
            <w:pPr>
              <w:widowControl/>
              <w:jc w:val="right"/>
              <w:rPr>
                <w:del w:id="182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83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-0.08</w:delText>
              </w:r>
            </w:del>
          </w:p>
        </w:tc>
        <w:tc>
          <w:tcPr>
            <w:tcW w:w="1379" w:type="dxa"/>
          </w:tcPr>
          <w:p w14:paraId="63C476E9" w14:textId="6139C75D" w:rsidR="0031399E" w:rsidRPr="00136E8F" w:rsidDel="0052517D" w:rsidRDefault="0031399E" w:rsidP="0031399E">
            <w:pPr>
              <w:widowControl/>
              <w:jc w:val="right"/>
              <w:rPr>
                <w:del w:id="184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85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85</w:delText>
              </w:r>
            </w:del>
          </w:p>
        </w:tc>
      </w:tr>
      <w:tr w:rsidR="0031399E" w:rsidRPr="00136E8F" w:rsidDel="0052517D" w14:paraId="7AE717BA" w14:textId="5DCB5D08" w:rsidTr="00F527A6">
        <w:trPr>
          <w:trHeight w:val="334"/>
          <w:jc w:val="center"/>
          <w:del w:id="186" w:author="Barath Kumar" w:date="2020-06-18T12:53:00Z"/>
        </w:trPr>
        <w:tc>
          <w:tcPr>
            <w:tcW w:w="1580" w:type="dxa"/>
          </w:tcPr>
          <w:p w14:paraId="026541DF" w14:textId="1ED3CCFF" w:rsidR="0031399E" w:rsidRPr="00136E8F" w:rsidDel="0052517D" w:rsidRDefault="0031399E" w:rsidP="0031399E">
            <w:pPr>
              <w:rPr>
                <w:del w:id="187" w:author="Barath Kumar" w:date="2020-06-18T12:53:00Z"/>
                <w:rFonts w:ascii="Times New Roman" w:hAnsi="Times New Roman" w:cs="Times New Roman"/>
              </w:rPr>
            </w:pPr>
            <w:del w:id="188" w:author="Barath Kumar" w:date="2020-06-18T12:53:00Z">
              <w:r w:rsidRPr="00136E8F" w:rsidDel="0052517D">
                <w:rPr>
                  <w:rFonts w:ascii="Times New Roman" w:hAnsi="Times New Roman" w:cs="Times New Roman"/>
                </w:rPr>
                <w:delText>CtoB</w:delText>
              </w:r>
            </w:del>
          </w:p>
        </w:tc>
        <w:tc>
          <w:tcPr>
            <w:tcW w:w="1379" w:type="dxa"/>
          </w:tcPr>
          <w:p w14:paraId="019CB31A" w14:textId="51C031DF" w:rsidR="0031399E" w:rsidRPr="00136E8F" w:rsidDel="0052517D" w:rsidRDefault="0031399E" w:rsidP="0031399E">
            <w:pPr>
              <w:widowControl/>
              <w:jc w:val="right"/>
              <w:rPr>
                <w:del w:id="189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90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10.47</w:delText>
              </w:r>
            </w:del>
          </w:p>
        </w:tc>
        <w:tc>
          <w:tcPr>
            <w:tcW w:w="1379" w:type="dxa"/>
          </w:tcPr>
          <w:p w14:paraId="738FA190" w14:textId="7A925C19" w:rsidR="0031399E" w:rsidRPr="00136E8F" w:rsidDel="0052517D" w:rsidRDefault="0031399E" w:rsidP="0031399E">
            <w:pPr>
              <w:widowControl/>
              <w:jc w:val="right"/>
              <w:rPr>
                <w:del w:id="191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92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94</w:delText>
              </w:r>
            </w:del>
          </w:p>
        </w:tc>
        <w:tc>
          <w:tcPr>
            <w:tcW w:w="1379" w:type="dxa"/>
          </w:tcPr>
          <w:p w14:paraId="590EC987" w14:textId="5C23B844" w:rsidR="0031399E" w:rsidRPr="002527D0" w:rsidDel="0052517D" w:rsidRDefault="0031399E" w:rsidP="0031399E">
            <w:pPr>
              <w:widowControl/>
              <w:jc w:val="right"/>
              <w:rPr>
                <w:del w:id="193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94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-0.46</w:delText>
              </w:r>
            </w:del>
          </w:p>
        </w:tc>
        <w:tc>
          <w:tcPr>
            <w:tcW w:w="1379" w:type="dxa"/>
          </w:tcPr>
          <w:p w14:paraId="18E89900" w14:textId="602FBA04" w:rsidR="0031399E" w:rsidRPr="002527D0" w:rsidDel="0052517D" w:rsidRDefault="0031399E" w:rsidP="0031399E">
            <w:pPr>
              <w:widowControl/>
              <w:jc w:val="right"/>
              <w:rPr>
                <w:del w:id="195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96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-0.15</w:delText>
              </w:r>
            </w:del>
          </w:p>
        </w:tc>
        <w:tc>
          <w:tcPr>
            <w:tcW w:w="1379" w:type="dxa"/>
          </w:tcPr>
          <w:p w14:paraId="68360191" w14:textId="778FAC21" w:rsidR="0031399E" w:rsidRPr="00136E8F" w:rsidDel="0052517D" w:rsidRDefault="0031399E" w:rsidP="0031399E">
            <w:pPr>
              <w:widowControl/>
              <w:jc w:val="right"/>
              <w:rPr>
                <w:del w:id="197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198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85</w:delText>
              </w:r>
            </w:del>
          </w:p>
        </w:tc>
      </w:tr>
      <w:tr w:rsidR="0031399E" w:rsidRPr="00136E8F" w:rsidDel="0052517D" w14:paraId="25F7C692" w14:textId="0441C62F" w:rsidTr="00F527A6">
        <w:trPr>
          <w:trHeight w:val="334"/>
          <w:jc w:val="center"/>
          <w:del w:id="199" w:author="Barath Kumar" w:date="2020-06-18T12:53:00Z"/>
        </w:trPr>
        <w:tc>
          <w:tcPr>
            <w:tcW w:w="1580" w:type="dxa"/>
          </w:tcPr>
          <w:p w14:paraId="0E8624AC" w14:textId="317A8563" w:rsidR="0031399E" w:rsidRPr="00136E8F" w:rsidDel="0052517D" w:rsidRDefault="0031399E" w:rsidP="0031399E">
            <w:pPr>
              <w:rPr>
                <w:del w:id="200" w:author="Barath Kumar" w:date="2020-06-18T12:53:00Z"/>
                <w:rFonts w:ascii="Times New Roman" w:hAnsi="Times New Roman" w:cs="Times New Roman"/>
              </w:rPr>
            </w:pPr>
            <w:del w:id="201" w:author="Barath Kumar" w:date="2020-06-18T12:53:00Z">
              <w:r w:rsidRPr="00136E8F" w:rsidDel="0052517D">
                <w:rPr>
                  <w:rFonts w:ascii="Times New Roman" w:hAnsi="Times New Roman" w:cs="Times New Roman"/>
                </w:rPr>
                <w:delText>DtoB</w:delText>
              </w:r>
            </w:del>
          </w:p>
        </w:tc>
        <w:tc>
          <w:tcPr>
            <w:tcW w:w="1379" w:type="dxa"/>
          </w:tcPr>
          <w:p w14:paraId="4B3995C1" w14:textId="157E5434" w:rsidR="0031399E" w:rsidRPr="00136E8F" w:rsidDel="0052517D" w:rsidRDefault="0031399E" w:rsidP="0031399E">
            <w:pPr>
              <w:widowControl/>
              <w:jc w:val="right"/>
              <w:rPr>
                <w:del w:id="202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203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9.17</w:delText>
              </w:r>
            </w:del>
          </w:p>
        </w:tc>
        <w:tc>
          <w:tcPr>
            <w:tcW w:w="1379" w:type="dxa"/>
          </w:tcPr>
          <w:p w14:paraId="7B32DA96" w14:textId="501DB7A9" w:rsidR="0031399E" w:rsidRPr="00136E8F" w:rsidDel="0052517D" w:rsidRDefault="0031399E" w:rsidP="0031399E">
            <w:pPr>
              <w:widowControl/>
              <w:jc w:val="right"/>
              <w:rPr>
                <w:del w:id="204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205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2.56</w:delText>
              </w:r>
            </w:del>
          </w:p>
        </w:tc>
        <w:tc>
          <w:tcPr>
            <w:tcW w:w="1379" w:type="dxa"/>
          </w:tcPr>
          <w:p w14:paraId="2C2ED028" w14:textId="02E3D98B" w:rsidR="0031399E" w:rsidRPr="002527D0" w:rsidDel="0052517D" w:rsidRDefault="0031399E" w:rsidP="0031399E">
            <w:pPr>
              <w:widowControl/>
              <w:jc w:val="right"/>
              <w:rPr>
                <w:del w:id="206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207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-0.20</w:delText>
              </w:r>
            </w:del>
          </w:p>
        </w:tc>
        <w:tc>
          <w:tcPr>
            <w:tcW w:w="1379" w:type="dxa"/>
          </w:tcPr>
          <w:p w14:paraId="403F3DDB" w14:textId="51D56188" w:rsidR="0031399E" w:rsidRPr="002527D0" w:rsidDel="0052517D" w:rsidRDefault="0031399E" w:rsidP="0031399E">
            <w:pPr>
              <w:widowControl/>
              <w:jc w:val="right"/>
              <w:rPr>
                <w:del w:id="208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209" w:author="Barath Kumar" w:date="2020-06-18T12:53:00Z">
              <w:r w:rsidRPr="002527D0" w:rsidDel="0052517D">
                <w:rPr>
                  <w:rFonts w:ascii="Times New Roman" w:hAnsi="Times New Roman" w:cs="Times New Roman"/>
                </w:rPr>
                <w:delText>0.66</w:delText>
              </w:r>
            </w:del>
          </w:p>
        </w:tc>
        <w:tc>
          <w:tcPr>
            <w:tcW w:w="1379" w:type="dxa"/>
          </w:tcPr>
          <w:p w14:paraId="68F8A5A6" w14:textId="0B562E7A" w:rsidR="0031399E" w:rsidRPr="00136E8F" w:rsidDel="0052517D" w:rsidRDefault="0031399E" w:rsidP="0031399E">
            <w:pPr>
              <w:widowControl/>
              <w:jc w:val="right"/>
              <w:rPr>
                <w:del w:id="210" w:author="Barath Kumar" w:date="2020-06-18T12:53:00Z"/>
                <w:rFonts w:ascii="Times New Roman" w:hAnsi="Times New Roman" w:cs="Times New Roman"/>
                <w:color w:val="000000"/>
                <w:sz w:val="22"/>
              </w:rPr>
            </w:pPr>
            <w:del w:id="211" w:author="Barath Kumar" w:date="2020-06-18T12:53:00Z">
              <w:r w:rsidRPr="00136E8F" w:rsidDel="0052517D">
                <w:rPr>
                  <w:rFonts w:ascii="Times New Roman" w:hAnsi="Times New Roman" w:cs="Times New Roman"/>
                  <w:color w:val="000000"/>
                  <w:sz w:val="22"/>
                </w:rPr>
                <w:delText>0.88</w:delText>
              </w:r>
            </w:del>
          </w:p>
        </w:tc>
      </w:tr>
    </w:tbl>
    <w:p w14:paraId="2D898CC8" w14:textId="0E562CF3" w:rsidR="000E08E8" w:rsidRPr="00761992" w:rsidDel="0052517D" w:rsidRDefault="000E08E8" w:rsidP="00284500">
      <w:pPr>
        <w:rPr>
          <w:del w:id="212" w:author="Barath Kumar" w:date="2020-06-18T12:54:00Z"/>
          <w:rFonts w:ascii="Times New Roman" w:hAnsi="Times New Roman" w:cs="Times New Roman"/>
        </w:rPr>
      </w:pPr>
    </w:p>
    <w:p w14:paraId="10EAA1E9" w14:textId="7E08C987" w:rsidR="00C618C4" w:rsidDel="0052517D" w:rsidRDefault="00C618C4">
      <w:pPr>
        <w:widowControl/>
        <w:jc w:val="left"/>
        <w:rPr>
          <w:del w:id="213" w:author="Barath Kumar" w:date="2020-06-18T12:54:00Z"/>
        </w:rPr>
      </w:pPr>
      <w:del w:id="214" w:author="Barath Kumar" w:date="2020-06-18T12:54:00Z">
        <w:r w:rsidDel="0052517D">
          <w:br w:type="page"/>
        </w:r>
      </w:del>
    </w:p>
    <w:p w14:paraId="4089E7AF" w14:textId="4B9A750D" w:rsidR="00C618C4" w:rsidRPr="002527D0" w:rsidDel="0052517D" w:rsidRDefault="00C618C4" w:rsidP="00C618C4">
      <w:pPr>
        <w:spacing w:after="120"/>
        <w:rPr>
          <w:del w:id="215" w:author="Barath Kumar" w:date="2020-06-18T12:54:00Z"/>
          <w:rFonts w:ascii="Arial" w:hAnsi="Arial" w:cs="Arial"/>
          <w:b/>
          <w:sz w:val="24"/>
          <w:szCs w:val="24"/>
        </w:rPr>
      </w:pPr>
      <w:del w:id="216" w:author="Barath Kumar" w:date="2020-06-18T12:54:00Z">
        <w:r w:rsidRPr="002527D0" w:rsidDel="0052517D">
          <w:rPr>
            <w:rFonts w:ascii="Arial" w:hAnsi="Arial" w:cs="Arial"/>
            <w:b/>
            <w:sz w:val="24"/>
            <w:szCs w:val="24"/>
          </w:rPr>
          <w:lastRenderedPageBreak/>
          <w:delText>Supplementary Figures</w:delText>
        </w:r>
      </w:del>
    </w:p>
    <w:p w14:paraId="535FB43A" w14:textId="5373E7D6" w:rsidR="002F36A0" w:rsidRPr="002527D0" w:rsidDel="0052517D" w:rsidRDefault="00EE11D7" w:rsidP="00284500">
      <w:pPr>
        <w:rPr>
          <w:del w:id="217" w:author="Barath Kumar" w:date="2020-06-18T12:54:00Z"/>
        </w:rPr>
      </w:pPr>
      <w:del w:id="218" w:author="Barath Kumar" w:date="2020-06-18T12:54:00Z">
        <w:r w:rsidRPr="002527D0" w:rsidDel="0052517D">
          <w:rPr>
            <w:noProof/>
            <w:lang w:eastAsia="en-US"/>
          </w:rPr>
          <w:drawing>
            <wp:inline distT="0" distB="0" distL="0" distR="0" wp14:anchorId="6223E9DA" wp14:editId="595DA0A2">
              <wp:extent cx="5400040" cy="3554730"/>
              <wp:effectExtent l="0" t="0" r="0" b="0"/>
              <wp:docPr id="6" name="図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3554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1266E5B4" w14:textId="14833395" w:rsidR="002F36A0" w:rsidRPr="002527D0" w:rsidDel="0052517D" w:rsidRDefault="008A6392" w:rsidP="00284500">
      <w:pPr>
        <w:rPr>
          <w:del w:id="219" w:author="Barath Kumar" w:date="2020-06-18T12:54:00Z"/>
          <w:rFonts w:ascii="Times New Roman" w:hAnsi="Times New Roman" w:cs="Times New Roman"/>
        </w:rPr>
      </w:pPr>
      <w:del w:id="220" w:author="Barath Kumar" w:date="2020-06-18T12:54:00Z">
        <w:r w:rsidRPr="002527D0" w:rsidDel="0052517D">
          <w:rPr>
            <w:rFonts w:ascii="Times New Roman" w:hAnsi="Times New Roman" w:cs="Times New Roman"/>
          </w:rPr>
          <w:delText>Figure S1: Experiment 1. Restaurant worker scenario.</w:delText>
        </w:r>
      </w:del>
    </w:p>
    <w:p w14:paraId="7293CE0A" w14:textId="085E9234" w:rsidR="008A6392" w:rsidRPr="002527D0" w:rsidDel="0052517D" w:rsidRDefault="008A6392" w:rsidP="00284500">
      <w:pPr>
        <w:rPr>
          <w:del w:id="221" w:author="Barath Kumar" w:date="2020-06-18T12:54:00Z"/>
        </w:rPr>
      </w:pPr>
    </w:p>
    <w:p w14:paraId="5E0EBD3F" w14:textId="5133CE53" w:rsidR="008A6392" w:rsidRPr="002527D0" w:rsidDel="0052517D" w:rsidRDefault="00EE11D7" w:rsidP="00284500">
      <w:pPr>
        <w:rPr>
          <w:del w:id="222" w:author="Barath Kumar" w:date="2020-06-18T12:54:00Z"/>
        </w:rPr>
      </w:pPr>
      <w:del w:id="223" w:author="Barath Kumar" w:date="2020-06-18T12:54:00Z">
        <w:r w:rsidRPr="002527D0" w:rsidDel="0052517D">
          <w:rPr>
            <w:noProof/>
            <w:lang w:eastAsia="en-US"/>
          </w:rPr>
          <w:drawing>
            <wp:inline distT="0" distB="0" distL="0" distR="0" wp14:anchorId="41F30F1B" wp14:editId="1F40EBE5">
              <wp:extent cx="5400040" cy="3554730"/>
              <wp:effectExtent l="0" t="0" r="0" b="0"/>
              <wp:docPr id="7" name="図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3554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4860EB56" w14:textId="67EF79F3" w:rsidR="008A6392" w:rsidRPr="002527D0" w:rsidDel="0052517D" w:rsidRDefault="008A6392" w:rsidP="008A6392">
      <w:pPr>
        <w:rPr>
          <w:del w:id="224" w:author="Barath Kumar" w:date="2020-06-18T12:54:00Z"/>
          <w:rFonts w:ascii="Times New Roman" w:hAnsi="Times New Roman" w:cs="Times New Roman"/>
        </w:rPr>
      </w:pPr>
      <w:del w:id="225" w:author="Barath Kumar" w:date="2020-06-18T12:54:00Z">
        <w:r w:rsidRPr="002527D0" w:rsidDel="0052517D">
          <w:rPr>
            <w:rFonts w:ascii="Times New Roman" w:hAnsi="Times New Roman" w:cs="Times New Roman"/>
          </w:rPr>
          <w:delText>Figure S2: Experiment 2. Personal advice scenario.</w:delText>
        </w:r>
      </w:del>
    </w:p>
    <w:p w14:paraId="61B139D1" w14:textId="7F57ECCB" w:rsidR="008A6392" w:rsidRPr="002527D0" w:rsidDel="0052517D" w:rsidRDefault="00EE11D7" w:rsidP="008A6392">
      <w:pPr>
        <w:rPr>
          <w:del w:id="226" w:author="Barath Kumar" w:date="2020-06-18T12:54:00Z"/>
        </w:rPr>
      </w:pPr>
      <w:del w:id="227" w:author="Barath Kumar" w:date="2020-06-18T12:54:00Z">
        <w:r w:rsidRPr="002527D0" w:rsidDel="0052517D">
          <w:rPr>
            <w:noProof/>
            <w:lang w:eastAsia="en-US"/>
          </w:rPr>
          <w:lastRenderedPageBreak/>
          <w:drawing>
            <wp:inline distT="0" distB="0" distL="0" distR="0" wp14:anchorId="1113B463" wp14:editId="2FF03AF2">
              <wp:extent cx="5400040" cy="3554730"/>
              <wp:effectExtent l="0" t="0" r="0" b="0"/>
              <wp:docPr id="8" name="図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3554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837CBA5" w14:textId="6B24216D" w:rsidR="008A6392" w:rsidRPr="008A6392" w:rsidRDefault="008A6392" w:rsidP="00284500">
      <w:del w:id="228" w:author="Barath Kumar" w:date="2020-06-18T12:54:00Z">
        <w:r w:rsidRPr="002527D0" w:rsidDel="0052517D">
          <w:rPr>
            <w:rFonts w:ascii="Times New Roman" w:hAnsi="Times New Roman" w:cs="Times New Roman"/>
          </w:rPr>
          <w:delText>Figure S3: Experiment 3. Economic game scenario.</w:delText>
        </w:r>
      </w:del>
      <w:bookmarkStart w:id="229" w:name="_GoBack"/>
      <w:bookmarkEnd w:id="229"/>
    </w:p>
    <w:sectPr w:rsidR="008A6392" w:rsidRPr="008A63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CF1A4" w14:textId="77777777" w:rsidR="0056132E" w:rsidRDefault="0056132E" w:rsidP="00761992">
      <w:r>
        <w:separator/>
      </w:r>
    </w:p>
  </w:endnote>
  <w:endnote w:type="continuationSeparator" w:id="0">
    <w:p w14:paraId="5793B0E3" w14:textId="77777777" w:rsidR="0056132E" w:rsidRDefault="0056132E" w:rsidP="00761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330890" w14:textId="77777777" w:rsidR="0056132E" w:rsidRDefault="0056132E" w:rsidP="00761992">
      <w:r>
        <w:separator/>
      </w:r>
    </w:p>
  </w:footnote>
  <w:footnote w:type="continuationSeparator" w:id="0">
    <w:p w14:paraId="6A86C587" w14:textId="77777777" w:rsidR="0056132E" w:rsidRDefault="0056132E" w:rsidP="0076199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mamoto Hitoshi">
    <w15:presenceInfo w15:providerId="Windows Live" w15:userId="d453ac084ad7a2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xNTQzNbcwNTUztjRR0lEKTi0uzszPAykwNKwFAIdiuu8tAAAA"/>
  </w:docVars>
  <w:rsids>
    <w:rsidRoot w:val="004600C2"/>
    <w:rsid w:val="000345C2"/>
    <w:rsid w:val="000438A7"/>
    <w:rsid w:val="000475E1"/>
    <w:rsid w:val="00084320"/>
    <w:rsid w:val="0009776D"/>
    <w:rsid w:val="000B17DD"/>
    <w:rsid w:val="000E08E8"/>
    <w:rsid w:val="000E32D8"/>
    <w:rsid w:val="00136E8F"/>
    <w:rsid w:val="00146411"/>
    <w:rsid w:val="00147300"/>
    <w:rsid w:val="00172E0E"/>
    <w:rsid w:val="00184EAF"/>
    <w:rsid w:val="001B56B4"/>
    <w:rsid w:val="001B7814"/>
    <w:rsid w:val="001C1C69"/>
    <w:rsid w:val="001D2BB8"/>
    <w:rsid w:val="001F1EE4"/>
    <w:rsid w:val="001F289C"/>
    <w:rsid w:val="00214AC0"/>
    <w:rsid w:val="002527D0"/>
    <w:rsid w:val="00263181"/>
    <w:rsid w:val="00284500"/>
    <w:rsid w:val="002A5E0B"/>
    <w:rsid w:val="002D52DA"/>
    <w:rsid w:val="002F36A0"/>
    <w:rsid w:val="0031399E"/>
    <w:rsid w:val="003356FE"/>
    <w:rsid w:val="00344781"/>
    <w:rsid w:val="00345BA3"/>
    <w:rsid w:val="00357803"/>
    <w:rsid w:val="00362999"/>
    <w:rsid w:val="003922EB"/>
    <w:rsid w:val="00392799"/>
    <w:rsid w:val="003A1381"/>
    <w:rsid w:val="003A7E60"/>
    <w:rsid w:val="003B2316"/>
    <w:rsid w:val="003C1644"/>
    <w:rsid w:val="003D4D23"/>
    <w:rsid w:val="003E62A8"/>
    <w:rsid w:val="00425BC6"/>
    <w:rsid w:val="004367B0"/>
    <w:rsid w:val="004459F7"/>
    <w:rsid w:val="004600C2"/>
    <w:rsid w:val="004C0F57"/>
    <w:rsid w:val="004D05C3"/>
    <w:rsid w:val="0052517D"/>
    <w:rsid w:val="00544432"/>
    <w:rsid w:val="0056132E"/>
    <w:rsid w:val="00582ED0"/>
    <w:rsid w:val="005E508C"/>
    <w:rsid w:val="006113B3"/>
    <w:rsid w:val="00636C9F"/>
    <w:rsid w:val="00647863"/>
    <w:rsid w:val="00687A95"/>
    <w:rsid w:val="00691278"/>
    <w:rsid w:val="006E5238"/>
    <w:rsid w:val="006F7880"/>
    <w:rsid w:val="00760B0D"/>
    <w:rsid w:val="00761992"/>
    <w:rsid w:val="00786729"/>
    <w:rsid w:val="007F4ADD"/>
    <w:rsid w:val="00802A21"/>
    <w:rsid w:val="00836B60"/>
    <w:rsid w:val="00853BBF"/>
    <w:rsid w:val="00892B3D"/>
    <w:rsid w:val="008A6392"/>
    <w:rsid w:val="008C0B54"/>
    <w:rsid w:val="008D05EE"/>
    <w:rsid w:val="008D151B"/>
    <w:rsid w:val="008E0851"/>
    <w:rsid w:val="008E62C7"/>
    <w:rsid w:val="008F5415"/>
    <w:rsid w:val="009110B5"/>
    <w:rsid w:val="00917430"/>
    <w:rsid w:val="00936817"/>
    <w:rsid w:val="009921DB"/>
    <w:rsid w:val="00A27EBB"/>
    <w:rsid w:val="00A70432"/>
    <w:rsid w:val="00A86013"/>
    <w:rsid w:val="00AD0835"/>
    <w:rsid w:val="00B034B6"/>
    <w:rsid w:val="00B14203"/>
    <w:rsid w:val="00B227A0"/>
    <w:rsid w:val="00B5695D"/>
    <w:rsid w:val="00B9006F"/>
    <w:rsid w:val="00BA7414"/>
    <w:rsid w:val="00C14A6B"/>
    <w:rsid w:val="00C618C4"/>
    <w:rsid w:val="00C71699"/>
    <w:rsid w:val="00CE7739"/>
    <w:rsid w:val="00CF2B26"/>
    <w:rsid w:val="00CF5B92"/>
    <w:rsid w:val="00D20B29"/>
    <w:rsid w:val="00D32B88"/>
    <w:rsid w:val="00D44722"/>
    <w:rsid w:val="00D75182"/>
    <w:rsid w:val="00DB0483"/>
    <w:rsid w:val="00E04903"/>
    <w:rsid w:val="00E11F98"/>
    <w:rsid w:val="00E142F6"/>
    <w:rsid w:val="00E21BA8"/>
    <w:rsid w:val="00E36848"/>
    <w:rsid w:val="00E67789"/>
    <w:rsid w:val="00EE11D7"/>
    <w:rsid w:val="00F37524"/>
    <w:rsid w:val="00F62DA2"/>
    <w:rsid w:val="00F7375C"/>
    <w:rsid w:val="00F80EDD"/>
    <w:rsid w:val="00F92C9A"/>
    <w:rsid w:val="00FC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E76D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9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1992"/>
  </w:style>
  <w:style w:type="paragraph" w:styleId="Footer">
    <w:name w:val="footer"/>
    <w:basedOn w:val="Normal"/>
    <w:link w:val="FooterChar"/>
    <w:uiPriority w:val="99"/>
    <w:unhideWhenUsed/>
    <w:rsid w:val="007619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1992"/>
  </w:style>
  <w:style w:type="character" w:styleId="Hyperlink">
    <w:name w:val="Hyperlink"/>
    <w:basedOn w:val="DefaultParagraphFont"/>
    <w:uiPriority w:val="99"/>
    <w:unhideWhenUsed/>
    <w:rsid w:val="00892B3D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92B3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7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75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7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7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7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75C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776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9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1992"/>
  </w:style>
  <w:style w:type="paragraph" w:styleId="Footer">
    <w:name w:val="footer"/>
    <w:basedOn w:val="Normal"/>
    <w:link w:val="FooterChar"/>
    <w:uiPriority w:val="99"/>
    <w:unhideWhenUsed/>
    <w:rsid w:val="007619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1992"/>
  </w:style>
  <w:style w:type="character" w:styleId="Hyperlink">
    <w:name w:val="Hyperlink"/>
    <w:basedOn w:val="DefaultParagraphFont"/>
    <w:uiPriority w:val="99"/>
    <w:unhideWhenUsed/>
    <w:rsid w:val="00892B3D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92B3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7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75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7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7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7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75C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77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5</Words>
  <Characters>208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 Hitoshi</dc:creator>
  <cp:lastModifiedBy>Barath Kumar</cp:lastModifiedBy>
  <cp:revision>2</cp:revision>
  <cp:lastPrinted>2020-05-25T09:05:00Z</cp:lastPrinted>
  <dcterms:created xsi:type="dcterms:W3CDTF">2020-06-18T07:24:00Z</dcterms:created>
  <dcterms:modified xsi:type="dcterms:W3CDTF">2020-06-18T07:24:00Z</dcterms:modified>
</cp:coreProperties>
</file>